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BD139" w14:textId="0A189D06" w:rsidR="00364EFF" w:rsidRDefault="007B49A8" w:rsidP="00364EFF">
      <w:pPr>
        <w:rPr>
          <w:rFonts w:ascii="Arial Narrow" w:hAnsi="Arial Narrow"/>
        </w:rPr>
      </w:pPr>
      <w:bookmarkStart w:id="0" w:name="_Hlk62495825"/>
      <w:r w:rsidRPr="002638F1">
        <w:rPr>
          <w:rFonts w:ascii="Arial Narrow" w:hAnsi="Arial Narrow"/>
          <w:b/>
          <w:bCs/>
        </w:rPr>
        <w:t xml:space="preserve">Supplementary Table </w:t>
      </w:r>
      <w:r>
        <w:rPr>
          <w:rFonts w:ascii="Arial Narrow" w:hAnsi="Arial Narrow"/>
          <w:b/>
          <w:bCs/>
        </w:rPr>
        <w:t xml:space="preserve">1. </w:t>
      </w:r>
      <w:r w:rsidRPr="00D510D6">
        <w:rPr>
          <w:rFonts w:ascii="Arial Narrow" w:hAnsi="Arial Narrow"/>
        </w:rPr>
        <w:t>Immunoreceptors evaluated in NK cells.</w:t>
      </w:r>
    </w:p>
    <w:tbl>
      <w:tblPr>
        <w:tblStyle w:val="Tablaconcuadrcula"/>
        <w:tblpPr w:leftFromText="181" w:rightFromText="181" w:topFromText="652" w:bottomFromText="652" w:vertAnchor="text" w:horzAnchor="margin" w:tblpY="477"/>
        <w:tblOverlap w:val="never"/>
        <w:tblW w:w="4467" w:type="pct"/>
        <w:tblCellMar>
          <w:top w:w="57" w:type="dxa"/>
          <w:bottom w:w="28" w:type="dxa"/>
        </w:tblCellMar>
        <w:tblLook w:val="04A0" w:firstRow="1" w:lastRow="0" w:firstColumn="1" w:lastColumn="0" w:noHBand="0" w:noVBand="1"/>
      </w:tblPr>
      <w:tblGrid>
        <w:gridCol w:w="2269"/>
        <w:gridCol w:w="3827"/>
        <w:gridCol w:w="1383"/>
        <w:gridCol w:w="1122"/>
      </w:tblGrid>
      <w:tr w:rsidR="007B49A8" w:rsidRPr="00E434F4" w14:paraId="32AB6C53" w14:textId="77777777" w:rsidTr="000A1174">
        <w:trPr>
          <w:trHeight w:val="22"/>
        </w:trPr>
        <w:tc>
          <w:tcPr>
            <w:tcW w:w="1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7BFF0B" w14:textId="77777777" w:rsidR="007B49A8" w:rsidRPr="00E434F4" w:rsidRDefault="007B49A8" w:rsidP="000A1174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Tube #</w:t>
            </w:r>
          </w:p>
        </w:tc>
        <w:tc>
          <w:tcPr>
            <w:tcW w:w="2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F40636" w14:textId="77777777" w:rsidR="007B49A8" w:rsidRPr="00E434F4" w:rsidRDefault="007B49A8" w:rsidP="000A1174">
            <w:pPr>
              <w:jc w:val="center"/>
              <w:rPr>
                <w:rFonts w:ascii="Arial Narrow" w:hAnsi="Arial Narrow"/>
                <w:b/>
                <w:bCs/>
              </w:rPr>
            </w:pPr>
            <w:r w:rsidRPr="00E434F4">
              <w:rPr>
                <w:rFonts w:ascii="Arial Narrow" w:hAnsi="Arial Narrow"/>
                <w:b/>
                <w:bCs/>
              </w:rPr>
              <w:t>Antibody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9F2ED2" w14:textId="77777777" w:rsidR="007B49A8" w:rsidRPr="00E434F4" w:rsidRDefault="007B49A8" w:rsidP="000A1174">
            <w:pPr>
              <w:jc w:val="center"/>
              <w:rPr>
                <w:rFonts w:ascii="Arial Narrow" w:hAnsi="Arial Narrow"/>
                <w:b/>
                <w:bCs/>
              </w:rPr>
            </w:pPr>
            <w:r w:rsidRPr="00E434F4">
              <w:rPr>
                <w:rFonts w:ascii="Arial Narrow" w:hAnsi="Arial Narrow"/>
                <w:b/>
                <w:bCs/>
              </w:rPr>
              <w:t>Clone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D3E2AA" w14:textId="77777777" w:rsidR="007B49A8" w:rsidRPr="00E434F4" w:rsidRDefault="007B49A8" w:rsidP="000A1174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ource</w:t>
            </w:r>
          </w:p>
        </w:tc>
      </w:tr>
      <w:tr w:rsidR="007B49A8" w:rsidRPr="00E434F4" w14:paraId="32C0563E" w14:textId="77777777" w:rsidTr="000A1174">
        <w:trPr>
          <w:trHeight w:val="332"/>
        </w:trPr>
        <w:tc>
          <w:tcPr>
            <w:tcW w:w="131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677A73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22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D186DD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</w:rPr>
              <w:t>FITC -Conjugated anti-CD3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2F9425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686422">
              <w:rPr>
                <w:rFonts w:ascii="Times New Roman" w:hAnsi="Times New Roman" w:cs="Times New Roman"/>
              </w:rPr>
              <w:t>OKT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0A55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356A9090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B94990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E644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TC -Conjugated anti-CD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715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63D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1C4D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75FE75A1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38AEF1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2A18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TC -Conjugated anti-CD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ACB2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D133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0AA8816B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F3951A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EAC6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PC -Conjugated anti-CD5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9017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5.1H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73E2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231BE9D0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D7990F4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CB7D" w14:textId="77777777" w:rsidR="007B49A8" w:rsidRPr="0088028B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88028B">
              <w:rPr>
                <w:rFonts w:ascii="Arial Narrow" w:hAnsi="Arial Narrow" w:cs="Times New Roman"/>
              </w:rPr>
              <w:t>PerCP</w:t>
            </w:r>
            <w:proofErr w:type="spellEnd"/>
            <w:r w:rsidRPr="0088028B">
              <w:rPr>
                <w:rFonts w:ascii="Arial Narrow" w:hAnsi="Arial Narrow" w:cs="Times New Roman"/>
              </w:rPr>
              <w:t xml:space="preserve"> / Cy5.5-Conjugated anti-</w:t>
            </w:r>
            <w:r w:rsidRPr="0088028B">
              <w:rPr>
                <w:rFonts w:ascii="Arial Narrow" w:hAnsi="Arial Narrow"/>
              </w:rPr>
              <w:t>NKG2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5527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E434F4">
              <w:rPr>
                <w:rFonts w:ascii="Arial Narrow" w:hAnsi="Arial Narrow" w:cs="Times New Roman"/>
              </w:rPr>
              <w:t>1D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6B5E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77CCFFE9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right w:val="nil"/>
            </w:tcBorders>
            <w:vAlign w:val="center"/>
          </w:tcPr>
          <w:p w14:paraId="00E5A34A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EF61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PE</w:t>
            </w:r>
            <w:r>
              <w:rPr>
                <w:rFonts w:ascii="Arial Narrow" w:hAnsi="Arial Narrow" w:cs="Times New Roman"/>
              </w:rPr>
              <w:t xml:space="preserve"> -Conjugated anti-</w:t>
            </w:r>
            <w:r w:rsidRPr="00E434F4">
              <w:rPr>
                <w:rFonts w:ascii="Arial Narrow" w:hAnsi="Arial Narrow"/>
              </w:rPr>
              <w:t>NKG2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1722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REA1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4FD8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Miltenyi</w:t>
            </w:r>
            <w:proofErr w:type="spellEnd"/>
          </w:p>
        </w:tc>
      </w:tr>
      <w:tr w:rsidR="007B49A8" w:rsidRPr="00E434F4" w14:paraId="0AB800B2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right w:val="nil"/>
            </w:tcBorders>
            <w:vAlign w:val="center"/>
          </w:tcPr>
          <w:p w14:paraId="0E8283CF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60E9" w14:textId="77777777" w:rsidR="007B49A8" w:rsidRPr="0088028B" w:rsidRDefault="007B49A8" w:rsidP="000A1174">
            <w:pPr>
              <w:rPr>
                <w:rFonts w:ascii="Arial Narrow" w:hAnsi="Arial Narrow"/>
              </w:rPr>
            </w:pPr>
            <w:r w:rsidRPr="0088028B">
              <w:rPr>
                <w:rFonts w:ascii="Arial Narrow" w:hAnsi="Arial Narrow" w:cs="Times New Roman"/>
              </w:rPr>
              <w:t xml:space="preserve">PE / </w:t>
            </w:r>
            <w:proofErr w:type="spellStart"/>
            <w:r w:rsidRPr="0088028B">
              <w:rPr>
                <w:rFonts w:ascii="Arial Narrow" w:hAnsi="Arial Narrow" w:cs="Times New Roman"/>
              </w:rPr>
              <w:t>Vio</w:t>
            </w:r>
            <w:proofErr w:type="spellEnd"/>
            <w:r w:rsidRPr="0088028B">
              <w:rPr>
                <w:rFonts w:ascii="Arial Narrow" w:hAnsi="Arial Narrow" w:cs="Times New Roman"/>
              </w:rPr>
              <w:t xml:space="preserve"> 770-Conjugated anti-</w:t>
            </w:r>
            <w:r w:rsidRPr="0088028B">
              <w:rPr>
                <w:rFonts w:ascii="Arial Narrow" w:hAnsi="Arial Narrow"/>
              </w:rPr>
              <w:t>NKG2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93C6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REA2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F78E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Miltenyi</w:t>
            </w:r>
            <w:proofErr w:type="spellEnd"/>
          </w:p>
        </w:tc>
      </w:tr>
      <w:tr w:rsidR="007B49A8" w:rsidRPr="00E434F4" w14:paraId="2FDF90A2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right w:val="nil"/>
            </w:tcBorders>
            <w:vAlign w:val="center"/>
          </w:tcPr>
          <w:p w14:paraId="4FFF54AD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4A8A" w14:textId="77777777" w:rsidR="007B49A8" w:rsidRPr="0088028B" w:rsidRDefault="007B49A8" w:rsidP="000A1174">
            <w:pPr>
              <w:rPr>
                <w:rFonts w:ascii="Arial Narrow" w:hAnsi="Arial Narrow"/>
              </w:rPr>
            </w:pPr>
            <w:r w:rsidRPr="0088028B">
              <w:rPr>
                <w:rFonts w:ascii="Arial Narrow" w:hAnsi="Arial Narrow" w:cs="Times New Roman"/>
              </w:rPr>
              <w:t>Pacific Blue -Conjugated anti-</w:t>
            </w:r>
            <w:r w:rsidRPr="0088028B">
              <w:rPr>
                <w:rFonts w:ascii="Arial Narrow" w:hAnsi="Arial Narrow"/>
              </w:rPr>
              <w:t>CD5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53DE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HCD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4D47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31147184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right w:val="nil"/>
            </w:tcBorders>
            <w:vAlign w:val="center"/>
          </w:tcPr>
          <w:p w14:paraId="2EBC69A6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D422" w14:textId="77777777" w:rsidR="007B49A8" w:rsidRPr="0088028B" w:rsidRDefault="007B49A8" w:rsidP="000A1174">
            <w:pPr>
              <w:rPr>
                <w:rFonts w:ascii="Arial Narrow" w:hAnsi="Arial Narrow"/>
              </w:rPr>
            </w:pPr>
            <w:r w:rsidRPr="0088028B">
              <w:rPr>
                <w:rFonts w:ascii="Arial Narrow" w:hAnsi="Arial Narrow" w:cs="Times New Roman"/>
              </w:rPr>
              <w:t>Brilliant Violet 510-Conjugated anti-</w:t>
            </w:r>
            <w:r w:rsidRPr="0088028B">
              <w:rPr>
                <w:rFonts w:ascii="Arial Narrow" w:hAnsi="Arial Narrow"/>
              </w:rPr>
              <w:t>CD6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D320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FN5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43FF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045135C9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53B3BC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32AE2" w14:textId="77777777" w:rsidR="007B49A8" w:rsidRPr="0088028B" w:rsidRDefault="007B49A8" w:rsidP="000A1174">
            <w:pPr>
              <w:rPr>
                <w:rFonts w:ascii="Arial Narrow" w:hAnsi="Arial Narrow"/>
              </w:rPr>
            </w:pPr>
            <w:r w:rsidRPr="0088028B">
              <w:rPr>
                <w:rFonts w:ascii="Arial Narrow" w:hAnsi="Arial Narrow" w:cs="Times New Roman"/>
              </w:rPr>
              <w:t>APC / Cy7-Conjugated anti-</w:t>
            </w:r>
            <w:r w:rsidRPr="0088028B">
              <w:rPr>
                <w:rFonts w:ascii="Arial Narrow" w:hAnsi="Arial Narrow"/>
              </w:rPr>
              <w:t>CD1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30F60B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3G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5BEAF2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3207C48B" w14:textId="77777777" w:rsidTr="000A1174">
        <w:trPr>
          <w:trHeight w:val="433"/>
        </w:trPr>
        <w:tc>
          <w:tcPr>
            <w:tcW w:w="131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891AD7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22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D77423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</w:rPr>
              <w:t>FITC -Conjugated anti-CD3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8F27E0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686422">
              <w:rPr>
                <w:rFonts w:ascii="Times New Roman" w:hAnsi="Times New Roman" w:cs="Times New Roman"/>
              </w:rPr>
              <w:t>OKT3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F988F3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0BBFF22C" w14:textId="77777777" w:rsidTr="000A1174">
        <w:trPr>
          <w:trHeight w:val="433"/>
        </w:trPr>
        <w:tc>
          <w:tcPr>
            <w:tcW w:w="131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F0BE268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AEC9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TC -Conjugated anti-CD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2A5D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63D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075A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046C6212" w14:textId="77777777" w:rsidTr="000A1174">
        <w:trPr>
          <w:trHeight w:val="433"/>
        </w:trPr>
        <w:tc>
          <w:tcPr>
            <w:tcW w:w="131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DBA39BB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9A2B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TC -Conjugated anti-CD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384B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5276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284B0665" w14:textId="77777777" w:rsidTr="000A1174">
        <w:trPr>
          <w:trHeight w:val="433"/>
        </w:trPr>
        <w:tc>
          <w:tcPr>
            <w:tcW w:w="131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CFB00EA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E992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PC -Conjugated anti-CD5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7AB4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5.1H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1E1C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62294C55" w14:textId="77777777" w:rsidTr="000A1174">
        <w:trPr>
          <w:trHeight w:val="433"/>
        </w:trPr>
        <w:tc>
          <w:tcPr>
            <w:tcW w:w="131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1410B95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4A7E" w14:textId="77777777" w:rsidR="007B49A8" w:rsidRPr="0088028B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88028B">
              <w:rPr>
                <w:rFonts w:ascii="Arial Narrow" w:hAnsi="Arial Narrow" w:cs="Times New Roman"/>
              </w:rPr>
              <w:t>PerCP</w:t>
            </w:r>
            <w:proofErr w:type="spellEnd"/>
            <w:r w:rsidRPr="0088028B">
              <w:rPr>
                <w:rFonts w:ascii="Arial Narrow" w:hAnsi="Arial Narrow" w:cs="Times New Roman"/>
              </w:rPr>
              <w:t xml:space="preserve"> / Cy5.5-Conjugated anti-</w:t>
            </w:r>
            <w:r w:rsidRPr="0088028B">
              <w:rPr>
                <w:rFonts w:ascii="Arial Narrow" w:hAnsi="Arial Narrow"/>
              </w:rPr>
              <w:t>TIGI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84D0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E434F4">
              <w:rPr>
                <w:rFonts w:ascii="Arial Narrow" w:hAnsi="Arial Narrow" w:cs="Times New Roman"/>
              </w:rPr>
              <w:t>A15153G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EC84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046FF8BE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right w:val="nil"/>
            </w:tcBorders>
            <w:vAlign w:val="center"/>
          </w:tcPr>
          <w:p w14:paraId="6562448D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AFBD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PE</w:t>
            </w:r>
            <w:r>
              <w:rPr>
                <w:rFonts w:ascii="Arial Narrow" w:hAnsi="Arial Narrow" w:cs="Times New Roman"/>
              </w:rPr>
              <w:t xml:space="preserve"> -Conjugated anti-</w:t>
            </w:r>
            <w:r w:rsidRPr="00E434F4">
              <w:rPr>
                <w:rFonts w:ascii="Arial Narrow" w:hAnsi="Arial Narrow"/>
              </w:rPr>
              <w:t>CD9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A952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NK92.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8975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036E71AC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right w:val="nil"/>
            </w:tcBorders>
            <w:vAlign w:val="center"/>
          </w:tcPr>
          <w:p w14:paraId="56A63D15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20FA" w14:textId="77777777" w:rsidR="007B49A8" w:rsidRPr="0088028B" w:rsidRDefault="007B49A8" w:rsidP="000A1174">
            <w:pPr>
              <w:rPr>
                <w:rFonts w:ascii="Arial Narrow" w:hAnsi="Arial Narrow"/>
              </w:rPr>
            </w:pPr>
            <w:r w:rsidRPr="0088028B">
              <w:rPr>
                <w:rFonts w:ascii="Arial Narrow" w:hAnsi="Arial Narrow" w:cs="Times New Roman"/>
              </w:rPr>
              <w:t>Brilliant Violet 510-Conjugated anti-</w:t>
            </w:r>
            <w:r w:rsidRPr="0088028B">
              <w:rPr>
                <w:rFonts w:ascii="Arial Narrow" w:hAnsi="Arial Narrow"/>
              </w:rPr>
              <w:t>DNAM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E233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11A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8E07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2979B41D" w14:textId="77777777" w:rsidTr="000A1174">
        <w:trPr>
          <w:trHeight w:val="433"/>
        </w:trPr>
        <w:tc>
          <w:tcPr>
            <w:tcW w:w="131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F0B7FC4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316975" w14:textId="77777777" w:rsidR="007B49A8" w:rsidRPr="0088028B" w:rsidRDefault="007B49A8" w:rsidP="000A1174">
            <w:pPr>
              <w:rPr>
                <w:rFonts w:ascii="Arial Narrow" w:hAnsi="Arial Narrow"/>
              </w:rPr>
            </w:pPr>
            <w:r w:rsidRPr="0088028B">
              <w:rPr>
                <w:rFonts w:ascii="Arial Narrow" w:hAnsi="Arial Narrow" w:cs="Times New Roman"/>
              </w:rPr>
              <w:t>Pacific Blue -Conjugated anti-</w:t>
            </w:r>
            <w:r w:rsidRPr="0088028B">
              <w:rPr>
                <w:rFonts w:ascii="Arial Narrow" w:hAnsi="Arial Narrow"/>
              </w:rPr>
              <w:t>NKP46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A76C84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9E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FAFAF1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27869D28" w14:textId="77777777" w:rsidTr="000A1174">
        <w:trPr>
          <w:trHeight w:val="433"/>
        </w:trPr>
        <w:tc>
          <w:tcPr>
            <w:tcW w:w="131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FF77BB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3</w:t>
            </w:r>
          </w:p>
        </w:tc>
        <w:tc>
          <w:tcPr>
            <w:tcW w:w="222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A10771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>
              <w:rPr>
                <w:rFonts w:ascii="Arial Narrow" w:hAnsi="Arial Narrow" w:cs="Times New Roman"/>
              </w:rPr>
              <w:t>FITC -Conjugated anti-CD3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A750F8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686422">
              <w:rPr>
                <w:rFonts w:ascii="Times New Roman" w:hAnsi="Times New Roman" w:cs="Times New Roman"/>
              </w:rPr>
              <w:t>OKT3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DA088B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0C2A131D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47C725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873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TC -Conjugated anti-CD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DDBB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63D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337C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067C110B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2BE4C6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6455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ITC -Conjugated anti-CD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FA01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CC23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48E01F33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A67A8F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AD2F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PC -Conjugated anti-CD5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CE8C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686422">
              <w:rPr>
                <w:rFonts w:ascii="Times New Roman" w:hAnsi="Times New Roman" w:cs="Times New Roman"/>
              </w:rPr>
              <w:t>5.1H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AF0B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68642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</w:tr>
      <w:tr w:rsidR="007B49A8" w:rsidRPr="00E434F4" w14:paraId="2FFFACB0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19B813" w14:textId="77777777" w:rsidR="007B49A8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94DB" w14:textId="77777777" w:rsidR="007B49A8" w:rsidRPr="0088028B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88028B">
              <w:rPr>
                <w:rFonts w:ascii="Arial Narrow" w:hAnsi="Arial Narrow" w:cs="Times New Roman"/>
              </w:rPr>
              <w:t>PerCP</w:t>
            </w:r>
            <w:proofErr w:type="spellEnd"/>
            <w:r w:rsidRPr="0088028B">
              <w:rPr>
                <w:rFonts w:ascii="Arial Narrow" w:hAnsi="Arial Narrow" w:cs="Times New Roman"/>
              </w:rPr>
              <w:t xml:space="preserve"> / Cy5.5-Conjugated anti-</w:t>
            </w:r>
            <w:r w:rsidRPr="0088028B">
              <w:rPr>
                <w:rFonts w:ascii="Arial Narrow" w:hAnsi="Arial Narrow"/>
              </w:rPr>
              <w:t>CRAC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7B3C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r w:rsidRPr="00E434F4">
              <w:rPr>
                <w:rFonts w:ascii="Arial Narrow" w:hAnsi="Arial Narrow" w:cs="Times New Roman"/>
              </w:rPr>
              <w:t>162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994B" w14:textId="77777777" w:rsidR="007B49A8" w:rsidRPr="00E434F4" w:rsidRDefault="007B49A8" w:rsidP="000A1174">
            <w:pPr>
              <w:rPr>
                <w:rFonts w:ascii="Arial Narrow" w:hAnsi="Arial Narrow" w:cs="Times New Roman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4DDAEE83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9098A0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3747" w14:textId="77777777" w:rsidR="007B49A8" w:rsidRPr="0088028B" w:rsidRDefault="007B49A8" w:rsidP="000A1174">
            <w:pPr>
              <w:rPr>
                <w:rFonts w:ascii="Arial Narrow" w:hAnsi="Arial Narrow"/>
              </w:rPr>
            </w:pPr>
            <w:r w:rsidRPr="0088028B">
              <w:rPr>
                <w:rFonts w:ascii="Arial Narrow" w:hAnsi="Arial Narrow" w:cs="Times New Roman"/>
              </w:rPr>
              <w:t>Pacific Blue -Conjugated anti-</w:t>
            </w:r>
            <w:r w:rsidRPr="0088028B">
              <w:rPr>
                <w:rFonts w:ascii="Arial Narrow" w:hAnsi="Arial Narrow"/>
              </w:rPr>
              <w:t>2B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49B9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C1.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417C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  <w:tr w:rsidR="007B49A8" w:rsidRPr="00E434F4" w14:paraId="213025DC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FD07D5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5F6E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 xml:space="preserve">PE / </w:t>
            </w:r>
            <w:proofErr w:type="spellStart"/>
            <w:r w:rsidRPr="00E434F4">
              <w:rPr>
                <w:rFonts w:ascii="Arial Narrow" w:hAnsi="Arial Narrow" w:cs="Times New Roman"/>
              </w:rPr>
              <w:t>Vio</w:t>
            </w:r>
            <w:proofErr w:type="spellEnd"/>
            <w:r w:rsidRPr="00E434F4">
              <w:rPr>
                <w:rFonts w:ascii="Arial Narrow" w:hAnsi="Arial Narrow" w:cs="Times New Roman"/>
              </w:rPr>
              <w:t xml:space="preserve"> 770</w:t>
            </w:r>
            <w:r>
              <w:rPr>
                <w:rFonts w:ascii="Arial Narrow" w:hAnsi="Arial Narrow" w:cs="Times New Roman"/>
              </w:rPr>
              <w:t>-Conjugated anti-</w:t>
            </w:r>
            <w:r w:rsidRPr="00E434F4">
              <w:rPr>
                <w:rFonts w:ascii="Arial Narrow" w:hAnsi="Arial Narrow"/>
              </w:rPr>
              <w:t>NTB-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CBC3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REA3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D8A6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Miltenyi</w:t>
            </w:r>
            <w:proofErr w:type="spellEnd"/>
          </w:p>
        </w:tc>
      </w:tr>
      <w:tr w:rsidR="007B49A8" w:rsidRPr="00E434F4" w14:paraId="1470B09B" w14:textId="77777777" w:rsidTr="000A1174">
        <w:trPr>
          <w:trHeight w:val="433"/>
        </w:trPr>
        <w:tc>
          <w:tcPr>
            <w:tcW w:w="131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291C52" w14:textId="77777777" w:rsidR="007B49A8" w:rsidRPr="00E434F4" w:rsidRDefault="007B49A8" w:rsidP="000A1174">
            <w:pPr>
              <w:jc w:val="center"/>
              <w:rPr>
                <w:rFonts w:ascii="Arial Narrow" w:hAnsi="Arial Narrow" w:cs="Times New Roman"/>
              </w:rPr>
            </w:pPr>
          </w:p>
        </w:tc>
        <w:tc>
          <w:tcPr>
            <w:tcW w:w="22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3066DA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PE</w:t>
            </w:r>
            <w:r>
              <w:rPr>
                <w:rFonts w:ascii="Arial Narrow" w:hAnsi="Arial Narrow" w:cs="Times New Roman"/>
              </w:rPr>
              <w:t xml:space="preserve"> -Conjugated anti-</w:t>
            </w:r>
            <w:r w:rsidRPr="00E434F4">
              <w:rPr>
                <w:rFonts w:ascii="Arial Narrow" w:hAnsi="Arial Narrow"/>
              </w:rPr>
              <w:t>CD85j</w:t>
            </w:r>
          </w:p>
        </w:tc>
        <w:tc>
          <w:tcPr>
            <w:tcW w:w="8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E6BD12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r w:rsidRPr="00E434F4">
              <w:rPr>
                <w:rFonts w:ascii="Arial Narrow" w:hAnsi="Arial Narrow" w:cs="Times New Roman"/>
              </w:rPr>
              <w:t>GHI/7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F02964" w14:textId="77777777" w:rsidR="007B49A8" w:rsidRPr="00E434F4" w:rsidRDefault="007B49A8" w:rsidP="000A1174">
            <w:pPr>
              <w:rPr>
                <w:rFonts w:ascii="Arial Narrow" w:hAnsi="Arial Narrow"/>
              </w:rPr>
            </w:pPr>
            <w:proofErr w:type="spellStart"/>
            <w:r w:rsidRPr="00E434F4">
              <w:rPr>
                <w:rFonts w:ascii="Arial Narrow" w:hAnsi="Arial Narrow" w:cs="Times New Roman"/>
              </w:rPr>
              <w:t>Biolegend</w:t>
            </w:r>
            <w:proofErr w:type="spellEnd"/>
          </w:p>
        </w:tc>
      </w:tr>
    </w:tbl>
    <w:p w14:paraId="03E984F9" w14:textId="50DA7F33" w:rsidR="00364EFF" w:rsidRPr="00364EFF" w:rsidRDefault="00364EFF" w:rsidP="00364EFF">
      <w:pPr>
        <w:sectPr w:rsidR="00364EFF" w:rsidRPr="00364EFF" w:rsidSect="007B49A8">
          <w:pgSz w:w="11906" w:h="16838"/>
          <w:pgMar w:top="680" w:right="720" w:bottom="720" w:left="1559" w:header="709" w:footer="709" w:gutter="0"/>
          <w:cols w:space="708"/>
          <w:docGrid w:linePitch="360"/>
        </w:sectPr>
      </w:pPr>
    </w:p>
    <w:p w14:paraId="4DAD6291" w14:textId="0E2E2784" w:rsidR="006110A6" w:rsidRPr="00981912" w:rsidRDefault="00876EE3" w:rsidP="00ED4963">
      <w:pPr>
        <w:pStyle w:val="Descripcin"/>
        <w:keepNext/>
        <w:spacing w:after="0"/>
        <w:rPr>
          <w:rFonts w:ascii="Arial Narrow" w:hAnsi="Arial Narrow"/>
          <w:b/>
          <w:bCs/>
          <w:sz w:val="16"/>
          <w:szCs w:val="16"/>
          <w:vertAlign w:val="superscript"/>
        </w:rPr>
      </w:pPr>
      <w:r w:rsidRPr="00981912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lastRenderedPageBreak/>
        <w:t xml:space="preserve"> </w:t>
      </w:r>
      <w:proofErr w:type="spellStart"/>
      <w:r w:rsidR="00981912" w:rsidRPr="00981912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t>Suplemmentary</w:t>
      </w:r>
      <w:proofErr w:type="spellEnd"/>
      <w:r w:rsidR="00981912" w:rsidRPr="00981912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t xml:space="preserve"> Table </w:t>
      </w:r>
      <w:r w:rsidR="00A4652D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t>2</w:t>
      </w:r>
    </w:p>
    <w:p w14:paraId="2D1703BA" w14:textId="0D8A0D02" w:rsidR="00AB326C" w:rsidRDefault="00B80F8B" w:rsidP="00AB326C">
      <w:pPr>
        <w:pStyle w:val="Descripcin"/>
        <w:keepNext/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</w:pPr>
      <w:bookmarkStart w:id="1" w:name="_Hlk62224881"/>
      <w:bookmarkStart w:id="2" w:name="_Hlk62496038"/>
      <w:bookmarkEnd w:id="0"/>
      <w:r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 xml:space="preserve">Association between </w:t>
      </w:r>
      <w:r w:rsidR="001A7C0A"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>NK cells features</w:t>
      </w:r>
      <w:r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 xml:space="preserve"> and clinical </w:t>
      </w:r>
      <w:r w:rsidR="001A7C0A"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>variable</w:t>
      </w:r>
      <w:r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 xml:space="preserve">s of </w:t>
      </w:r>
      <w:r w:rsidR="001A7C0A"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 xml:space="preserve">pediatric patients with </w:t>
      </w:r>
      <w:r w:rsidR="00AB326C"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>acute lymphoblastic leukemia</w:t>
      </w:r>
      <w:r w:rsidR="001A7C0A"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 xml:space="preserve"> (n=72</w:t>
      </w:r>
      <w:bookmarkEnd w:id="1"/>
      <w:r w:rsidR="001A7C0A"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>)</w:t>
      </w:r>
      <w:r w:rsidRPr="006110A6">
        <w:rPr>
          <w:rFonts w:ascii="Arial Narrow" w:hAnsi="Arial Narrow"/>
          <w:i w:val="0"/>
          <w:iCs w:val="0"/>
          <w:color w:val="auto"/>
          <w:sz w:val="22"/>
          <w:szCs w:val="22"/>
        </w:rPr>
        <w:t>.</w:t>
      </w:r>
    </w:p>
    <w:tbl>
      <w:tblPr>
        <w:tblpPr w:leftFromText="180" w:rightFromText="180" w:vertAnchor="text" w:horzAnchor="page" w:tblpX="971" w:tblpY="175"/>
        <w:tblW w:w="15309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418"/>
        <w:gridCol w:w="1559"/>
        <w:gridCol w:w="1559"/>
        <w:gridCol w:w="1559"/>
        <w:gridCol w:w="1418"/>
        <w:gridCol w:w="1860"/>
        <w:gridCol w:w="1542"/>
        <w:gridCol w:w="1559"/>
      </w:tblGrid>
      <w:tr w:rsidR="00293934" w:rsidRPr="00C44197" w14:paraId="56045CBD" w14:textId="77777777" w:rsidTr="004A0067">
        <w:trPr>
          <w:trHeight w:val="142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6F404" w14:textId="77777777" w:rsidR="00293934" w:rsidRPr="00C44197" w:rsidRDefault="00293934" w:rsidP="00293934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="Calibri"/>
                <w:b/>
                <w:bCs/>
              </w:rPr>
              <w:t xml:space="preserve">NK cells </w:t>
            </w:r>
            <w:proofErr w:type="gramStart"/>
            <w:r w:rsidRPr="00C44197">
              <w:rPr>
                <w:rFonts w:ascii="Arial Narrow" w:eastAsia="Times New Roman" w:hAnsi="Arial Narrow" w:cs="Calibri"/>
                <w:b/>
                <w:bCs/>
              </w:rPr>
              <w:t>features</w:t>
            </w:r>
            <w:proofErr w:type="gramEnd"/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2501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 xml:space="preserve">Age &gt;= 10 </w:t>
            </w:r>
          </w:p>
          <w:p w14:paraId="59047266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i/>
                <w:iCs/>
                <w:sz w:val="17"/>
                <w:szCs w:val="17"/>
              </w:rPr>
              <w:t>n=</w:t>
            </w: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29</w:t>
            </w:r>
          </w:p>
          <w:p w14:paraId="1AA5A77F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70F3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Sex Male</w:t>
            </w:r>
          </w:p>
          <w:p w14:paraId="7E5514DB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i/>
                <w:iCs/>
                <w:sz w:val="17"/>
                <w:szCs w:val="17"/>
              </w:rPr>
              <w:t>n=</w:t>
            </w: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40</w:t>
            </w:r>
          </w:p>
          <w:p w14:paraId="210E1C0F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7E5206E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Infection during the first year of life</w:t>
            </w:r>
          </w:p>
          <w:p w14:paraId="4C19D3C8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n=46</w:t>
            </w:r>
          </w:p>
          <w:p w14:paraId="38F239BD" w14:textId="15DE85DD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42AD7EF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Allergy history</w:t>
            </w:r>
          </w:p>
          <w:p w14:paraId="0AAAD002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n=12</w:t>
            </w:r>
          </w:p>
          <w:p w14:paraId="6BAE15ED" w14:textId="55FA8A95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720B9" w14:textId="685A4FA3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Leukocyte count &gt;=50,000</w:t>
            </w:r>
          </w:p>
          <w:p w14:paraId="6A8F38AA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i/>
                <w:iCs/>
                <w:sz w:val="17"/>
                <w:szCs w:val="17"/>
              </w:rPr>
              <w:t>n=</w:t>
            </w: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14</w:t>
            </w:r>
          </w:p>
          <w:p w14:paraId="137DBB56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88318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Rearrangement</w:t>
            </w:r>
          </w:p>
          <w:p w14:paraId="651A1A0A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i/>
                <w:iCs/>
                <w:sz w:val="17"/>
                <w:szCs w:val="17"/>
              </w:rPr>
              <w:t>n=</w:t>
            </w: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5</w:t>
            </w:r>
          </w:p>
          <w:p w14:paraId="3565E82C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8A119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Immunophenotype T cell</w:t>
            </w:r>
          </w:p>
          <w:p w14:paraId="11991001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i/>
                <w:iCs/>
                <w:sz w:val="17"/>
                <w:szCs w:val="17"/>
              </w:rPr>
              <w:t>n=</w:t>
            </w: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2</w:t>
            </w:r>
          </w:p>
          <w:p w14:paraId="3807BAA0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F51D0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Relapse</w:t>
            </w:r>
          </w:p>
          <w:p w14:paraId="64424930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i/>
                <w:iCs/>
                <w:sz w:val="17"/>
                <w:szCs w:val="17"/>
              </w:rPr>
              <w:t>n=7</w:t>
            </w:r>
          </w:p>
          <w:p w14:paraId="5DFEB238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7EAE2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Death</w:t>
            </w:r>
          </w:p>
          <w:p w14:paraId="3DCAA017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i/>
                <w:iCs/>
                <w:sz w:val="17"/>
                <w:szCs w:val="17"/>
              </w:rPr>
              <w:t>n=8</w:t>
            </w:r>
          </w:p>
          <w:p w14:paraId="216C70D8" w14:textId="77777777" w:rsidR="00293934" w:rsidRPr="00C44197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sz w:val="17"/>
                <w:szCs w:val="17"/>
              </w:rPr>
              <w:t>OR (IC 95%)</w:t>
            </w:r>
          </w:p>
        </w:tc>
      </w:tr>
      <w:tr w:rsidR="00293934" w:rsidRPr="00C44197" w14:paraId="208A2521" w14:textId="77777777" w:rsidTr="004A0067">
        <w:trPr>
          <w:trHeight w:val="142"/>
        </w:trPr>
        <w:tc>
          <w:tcPr>
            <w:tcW w:w="15309" w:type="dxa"/>
            <w:gridSpan w:val="10"/>
            <w:shd w:val="clear" w:color="auto" w:fill="D9D9D9" w:themeFill="background1" w:themeFillShade="D9"/>
            <w:vAlign w:val="center"/>
          </w:tcPr>
          <w:p w14:paraId="39A59677" w14:textId="594E4A85" w:rsidR="00293934" w:rsidRPr="00C44197" w:rsidRDefault="00293934" w:rsidP="00293934">
            <w:pPr>
              <w:spacing w:after="0" w:line="240" w:lineRule="auto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C44197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MIF Immunoreceptors</w:t>
            </w:r>
            <w:r w:rsidR="000922FB" w:rsidRPr="00C44197">
              <w:t xml:space="preserve"> </w:t>
            </w:r>
            <w:r w:rsidR="00B61321" w:rsidRPr="00B61321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≥p50</w:t>
            </w:r>
          </w:p>
        </w:tc>
      </w:tr>
      <w:tr w:rsidR="00293934" w:rsidRPr="009F54C8" w14:paraId="770E80F9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478FAE93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G2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2913A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1 (0.16-1.5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E37D67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90 (0.64-5.69)</w:t>
            </w:r>
          </w:p>
        </w:tc>
        <w:tc>
          <w:tcPr>
            <w:tcW w:w="1559" w:type="dxa"/>
            <w:vAlign w:val="center"/>
          </w:tcPr>
          <w:p w14:paraId="5A37A4AF" w14:textId="24001438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7 (0.22-2.04)</w:t>
            </w:r>
          </w:p>
        </w:tc>
        <w:tc>
          <w:tcPr>
            <w:tcW w:w="1559" w:type="dxa"/>
            <w:vAlign w:val="center"/>
          </w:tcPr>
          <w:p w14:paraId="1FFEDF2D" w14:textId="15DF4F53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25 (0.57-8.8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4EB7F5" w14:textId="6862590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52 (0.42-5.5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F3D5D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7 (0.08-11.41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D5EAC6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0408164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3 (0.20-8.6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4C54A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6 (0.04-3.30)</w:t>
            </w:r>
          </w:p>
        </w:tc>
      </w:tr>
      <w:tr w:rsidR="00293934" w:rsidRPr="009F54C8" w14:paraId="0607991A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0276C892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G2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F9431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7 (0.30-2.5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905A3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13 (0.40-3.21)</w:t>
            </w:r>
          </w:p>
        </w:tc>
        <w:tc>
          <w:tcPr>
            <w:tcW w:w="1559" w:type="dxa"/>
            <w:vAlign w:val="center"/>
          </w:tcPr>
          <w:p w14:paraId="0D3A4449" w14:textId="3214688F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3 (0.44-4.01)</w:t>
            </w:r>
          </w:p>
        </w:tc>
        <w:tc>
          <w:tcPr>
            <w:tcW w:w="1559" w:type="dxa"/>
            <w:vAlign w:val="center"/>
          </w:tcPr>
          <w:p w14:paraId="03AABBD0" w14:textId="32F2D881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9 (0.20-3.1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E301E6" w14:textId="0FC49592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7 (0.13-1.6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CC9451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10 (0.09-12.92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C62D75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4 (0.03-9.05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6ED195F" w14:textId="77777777" w:rsidR="00293934" w:rsidRPr="009F54C8" w:rsidRDefault="00293934" w:rsidP="008D4B7E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1 (0.12-5.2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F344C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4 (0.04-1.41)</w:t>
            </w:r>
          </w:p>
        </w:tc>
      </w:tr>
      <w:tr w:rsidR="00293934" w:rsidRPr="009F54C8" w14:paraId="070977E8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6C891B43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G2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E7C89B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3 (0.64-5.2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07D87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3 (0.47-3.80)</w:t>
            </w:r>
          </w:p>
        </w:tc>
        <w:tc>
          <w:tcPr>
            <w:tcW w:w="1559" w:type="dxa"/>
            <w:vAlign w:val="center"/>
          </w:tcPr>
          <w:p w14:paraId="15E37AD9" w14:textId="53FC02FA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59 (0.51-4.95)</w:t>
            </w:r>
          </w:p>
        </w:tc>
        <w:tc>
          <w:tcPr>
            <w:tcW w:w="1559" w:type="dxa"/>
            <w:vAlign w:val="center"/>
          </w:tcPr>
          <w:p w14:paraId="6F764454" w14:textId="29688CEE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7 (0.07-1.9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085E97" w14:textId="47F3CFC3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8 (0.05-1.3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21AF6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4 (0.07-9.82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05204F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7596353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0 (0.04-3.7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83D6D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1 (0.03-2.83)</w:t>
            </w:r>
          </w:p>
        </w:tc>
      </w:tr>
      <w:tr w:rsidR="00293934" w:rsidRPr="009F54C8" w14:paraId="45444B9C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1149AEF1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P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C9003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3 (0.36-2.9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1B44E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6 (0.27-2.14)</w:t>
            </w:r>
          </w:p>
        </w:tc>
        <w:tc>
          <w:tcPr>
            <w:tcW w:w="1559" w:type="dxa"/>
            <w:vAlign w:val="center"/>
          </w:tcPr>
          <w:p w14:paraId="5A9C26AD" w14:textId="060B002C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14 (0.38-3.47)</w:t>
            </w:r>
          </w:p>
        </w:tc>
        <w:tc>
          <w:tcPr>
            <w:tcW w:w="1559" w:type="dxa"/>
            <w:vAlign w:val="center"/>
          </w:tcPr>
          <w:p w14:paraId="4D014675" w14:textId="2AF3458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9 (0.48-7.4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2FCD3B" w14:textId="27283836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8 (0.05-1.3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E10C7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4 (0.07-9.82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5A7849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3 (0.10-29.01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695CB5A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0 (0.04-3.7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A70E4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1 (0.03-2.83)</w:t>
            </w:r>
          </w:p>
        </w:tc>
      </w:tr>
      <w:tr w:rsidR="00293934" w:rsidRPr="009F54C8" w14:paraId="7008141C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681567C0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3A26EA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2 (0.23-2.2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F3A3A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3 (0.58-5.74)</w:t>
            </w:r>
          </w:p>
        </w:tc>
        <w:tc>
          <w:tcPr>
            <w:tcW w:w="1559" w:type="dxa"/>
            <w:vAlign w:val="center"/>
          </w:tcPr>
          <w:p w14:paraId="023D1F1C" w14:textId="6F12592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15 (0.79-12.52)</w:t>
            </w:r>
          </w:p>
        </w:tc>
        <w:tc>
          <w:tcPr>
            <w:tcW w:w="1559" w:type="dxa"/>
            <w:vAlign w:val="center"/>
          </w:tcPr>
          <w:p w14:paraId="1B5D0F1D" w14:textId="51C009D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6 (0.11-2.9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D9B31A" w14:textId="44F8E459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18 (0.02-1.4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B8D53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1D7B67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B7F716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1 (0.26-11.2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2F7B6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5 (0.21-7.51)</w:t>
            </w:r>
          </w:p>
        </w:tc>
      </w:tr>
      <w:tr w:rsidR="00293934" w:rsidRPr="009F54C8" w14:paraId="2A7E98A1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00F86419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TIG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24B22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6 (0.15-1.4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D450C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95 (0.96-9.08)</w:t>
            </w:r>
          </w:p>
        </w:tc>
        <w:tc>
          <w:tcPr>
            <w:tcW w:w="1559" w:type="dxa"/>
            <w:vAlign w:val="center"/>
          </w:tcPr>
          <w:p w14:paraId="76DC2651" w14:textId="2DF3C7E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3 (0.34-3.15)</w:t>
            </w:r>
          </w:p>
        </w:tc>
        <w:tc>
          <w:tcPr>
            <w:tcW w:w="1559" w:type="dxa"/>
            <w:vAlign w:val="center"/>
          </w:tcPr>
          <w:p w14:paraId="5AEDB375" w14:textId="4F45575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6 (0.31-5.0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2C8F5B" w14:textId="5C198AC6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0 (0.06-1.5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84697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90 (0.33-45.66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CCE675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155FA3D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3 (0.19-8.0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1E29B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</w:tr>
      <w:tr w:rsidR="00293934" w:rsidRPr="009F54C8" w14:paraId="2C8CC50F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55B21541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E6445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8 (0.56-5.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D9974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93 (0.90-9.58)</w:t>
            </w:r>
          </w:p>
        </w:tc>
        <w:tc>
          <w:tcPr>
            <w:tcW w:w="1559" w:type="dxa"/>
            <w:vAlign w:val="center"/>
          </w:tcPr>
          <w:p w14:paraId="64E1ADE7" w14:textId="7C479C96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4 (0.24-2.31)</w:t>
            </w:r>
          </w:p>
        </w:tc>
        <w:tc>
          <w:tcPr>
            <w:tcW w:w="1559" w:type="dxa"/>
            <w:vAlign w:val="center"/>
          </w:tcPr>
          <w:p w14:paraId="672D3E7E" w14:textId="32356CB8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6 (0.22-4.2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8C4892" w14:textId="6C0A6E1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9 (0.08-1.9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C8C61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14 (0.10-13.38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5E64D51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33 (0.14-39.39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D4EF68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54242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2 (0.05-3.88)</w:t>
            </w:r>
          </w:p>
        </w:tc>
      </w:tr>
      <w:tr w:rsidR="00293934" w:rsidRPr="009F54C8" w14:paraId="02BF446E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2F709622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DNA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3C6D5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25 (0.72-7.0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3B9E63" w14:textId="1437614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5.33 (1.34-21.</w:t>
            </w:r>
            <w:proofErr w:type="gramStart"/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15)</w:t>
            </w:r>
            <w:r w:rsidR="00C17AD8"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*</w:t>
            </w:r>
            <w:proofErr w:type="gramEnd"/>
          </w:p>
        </w:tc>
        <w:tc>
          <w:tcPr>
            <w:tcW w:w="1559" w:type="dxa"/>
            <w:vAlign w:val="center"/>
          </w:tcPr>
          <w:p w14:paraId="707400AD" w14:textId="624F19E1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9 (0.50-6.42)</w:t>
            </w:r>
          </w:p>
        </w:tc>
        <w:tc>
          <w:tcPr>
            <w:tcW w:w="1559" w:type="dxa"/>
            <w:vAlign w:val="center"/>
          </w:tcPr>
          <w:p w14:paraId="5800A6F6" w14:textId="469891D4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16 (0.26-5.1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381881" w14:textId="4DC34A2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6 (0.20-3.6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10CCDB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A8FA5A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73D3DFE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4.61 (0.70-30.4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42472A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7 (0.23-8.25)</w:t>
            </w:r>
          </w:p>
        </w:tc>
      </w:tr>
      <w:tr w:rsidR="00293934" w:rsidRPr="009F54C8" w14:paraId="4C3B5B5D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7EB0EBE6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56E2B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3 (0.12-1.5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45A47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9 (0.31-3.11)</w:t>
            </w:r>
          </w:p>
        </w:tc>
        <w:tc>
          <w:tcPr>
            <w:tcW w:w="1559" w:type="dxa"/>
            <w:vAlign w:val="center"/>
          </w:tcPr>
          <w:p w14:paraId="2A0E102B" w14:textId="0FA0C274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1 (0.16-1.64)</w:t>
            </w:r>
          </w:p>
        </w:tc>
        <w:tc>
          <w:tcPr>
            <w:tcW w:w="1559" w:type="dxa"/>
            <w:vAlign w:val="center"/>
          </w:tcPr>
          <w:p w14:paraId="4EA2E2C8" w14:textId="661F5AB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73 (0.91-15.2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C30C00" w14:textId="2C1221AE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1 (0.10-2.6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B01A4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DEC7A5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00 (0.18-50.98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741F55EA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0 (0.07-6.7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2FF641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50 (0.25-9.09)</w:t>
            </w:r>
          </w:p>
        </w:tc>
      </w:tr>
      <w:tr w:rsidR="00293934" w:rsidRPr="009F54C8" w14:paraId="572FC796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1C2CEECE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CD85j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D21D8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45 (0.85-7.1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C33222" w14:textId="1853D0EA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3.31 (1.07-10.</w:t>
            </w:r>
            <w:proofErr w:type="gramStart"/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17)</w:t>
            </w:r>
            <w:r w:rsidR="00D54916"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*</w:t>
            </w:r>
            <w:proofErr w:type="gramEnd"/>
          </w:p>
        </w:tc>
        <w:tc>
          <w:tcPr>
            <w:tcW w:w="1559" w:type="dxa"/>
            <w:vAlign w:val="center"/>
          </w:tcPr>
          <w:p w14:paraId="20F89F43" w14:textId="25509D55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3 (0.28-2.49)</w:t>
            </w:r>
          </w:p>
        </w:tc>
        <w:tc>
          <w:tcPr>
            <w:tcW w:w="1559" w:type="dxa"/>
            <w:vAlign w:val="center"/>
          </w:tcPr>
          <w:p w14:paraId="728ECAAF" w14:textId="5BE7089F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7 (0.07-1.9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6732BF" w14:textId="59E2F2F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7 (0.35-4.5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12A58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865D5BB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75C55A0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77 (0.43-18.0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1B720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3 (0.14-4.95)</w:t>
            </w:r>
          </w:p>
        </w:tc>
      </w:tr>
      <w:tr w:rsidR="00293934" w:rsidRPr="009F54C8" w14:paraId="7269F686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5F08B7FB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RAC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87070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1 (0.08-1.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247DA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63 (0.73-9.47)</w:t>
            </w:r>
          </w:p>
        </w:tc>
        <w:tc>
          <w:tcPr>
            <w:tcW w:w="1559" w:type="dxa"/>
            <w:vAlign w:val="center"/>
          </w:tcPr>
          <w:p w14:paraId="67B239F4" w14:textId="20B07A68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42 (0.39-5.17)</w:t>
            </w:r>
          </w:p>
        </w:tc>
        <w:tc>
          <w:tcPr>
            <w:tcW w:w="1559" w:type="dxa"/>
            <w:vAlign w:val="center"/>
          </w:tcPr>
          <w:p w14:paraId="5CAF0398" w14:textId="4942B12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43 (0.32-6.3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F4D31E" w14:textId="6B02922F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7 (0.11-2.9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541E3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1 (0.13-19.08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618B2D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2C91FA8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26 (0.34-14.9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4438B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</w:tr>
      <w:tr w:rsidR="00293934" w:rsidRPr="009F54C8" w14:paraId="56CF42ED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66236997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B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96A9E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3 (0.29-3.0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002FB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02 (0.60-6.73)</w:t>
            </w:r>
          </w:p>
        </w:tc>
        <w:tc>
          <w:tcPr>
            <w:tcW w:w="1559" w:type="dxa"/>
            <w:vAlign w:val="center"/>
          </w:tcPr>
          <w:p w14:paraId="5A1CE8F9" w14:textId="2D54A7EC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0 (0.44-5.78)</w:t>
            </w:r>
          </w:p>
        </w:tc>
        <w:tc>
          <w:tcPr>
            <w:tcW w:w="1559" w:type="dxa"/>
            <w:vAlign w:val="center"/>
          </w:tcPr>
          <w:p w14:paraId="7813EE4A" w14:textId="1E93D70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9 (0.29-5.7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349AEA" w14:textId="4129B51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5 (0.22-4.0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27C56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47 (0.12-17.36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3DCC8AF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00 (0.18-50.98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6AFCB07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5.08 (0.76-33.7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0B045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5 (0.06-5.07)</w:t>
            </w:r>
          </w:p>
        </w:tc>
      </w:tr>
      <w:tr w:rsidR="00293934" w:rsidRPr="009F54C8" w14:paraId="4A2D74C1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68476F3D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TB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835BA4" w14:textId="77777777" w:rsidR="00293934" w:rsidRPr="009F54C8" w:rsidRDefault="00293934" w:rsidP="00293934">
            <w:pPr>
              <w:spacing w:after="0" w:line="240" w:lineRule="auto"/>
              <w:ind w:left="32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5 (0.25-2.9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5F6C4F" w14:textId="77777777" w:rsidR="00293934" w:rsidRPr="009F54C8" w:rsidRDefault="00293934" w:rsidP="00293934">
            <w:pPr>
              <w:spacing w:after="0" w:line="240" w:lineRule="auto"/>
              <w:ind w:left="32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4 (0.31-3.45)</w:t>
            </w:r>
          </w:p>
        </w:tc>
        <w:tc>
          <w:tcPr>
            <w:tcW w:w="1559" w:type="dxa"/>
            <w:vAlign w:val="center"/>
          </w:tcPr>
          <w:p w14:paraId="1EF4DA5F" w14:textId="23BACEC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5 (0.16-1.87)</w:t>
            </w:r>
          </w:p>
        </w:tc>
        <w:tc>
          <w:tcPr>
            <w:tcW w:w="1559" w:type="dxa"/>
            <w:vAlign w:val="center"/>
          </w:tcPr>
          <w:p w14:paraId="183A03DC" w14:textId="28ACEC8E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8 (0.66-11.8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CAE259" w14:textId="2FA9980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3 (0.12-3.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5A4D6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7 (0.15-21.09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557E61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48230ECB" w14:textId="77777777" w:rsidR="00293934" w:rsidRPr="009F54C8" w:rsidRDefault="00293934" w:rsidP="00293934">
            <w:pPr>
              <w:spacing w:after="0" w:line="240" w:lineRule="auto"/>
              <w:ind w:left="238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5 (0.09-8.2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FB6721" w14:textId="77777777" w:rsidR="00293934" w:rsidRPr="009F54C8" w:rsidRDefault="00293934" w:rsidP="00293934">
            <w:pPr>
              <w:spacing w:after="0" w:line="240" w:lineRule="auto"/>
              <w:ind w:left="281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6 (0.07-6.18)</w:t>
            </w:r>
          </w:p>
        </w:tc>
      </w:tr>
      <w:tr w:rsidR="00293934" w:rsidRPr="009F54C8" w14:paraId="63E1FBFC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4CE4FCFC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CA267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4 (0.34-2.6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3271A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3 (0.19-1.47)</w:t>
            </w:r>
          </w:p>
        </w:tc>
        <w:tc>
          <w:tcPr>
            <w:tcW w:w="1559" w:type="dxa"/>
            <w:vAlign w:val="center"/>
          </w:tcPr>
          <w:p w14:paraId="2C1CBECB" w14:textId="509C153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3 (0.28-2.40)</w:t>
            </w:r>
          </w:p>
        </w:tc>
        <w:tc>
          <w:tcPr>
            <w:tcW w:w="1559" w:type="dxa"/>
            <w:vAlign w:val="center"/>
          </w:tcPr>
          <w:p w14:paraId="5BA45486" w14:textId="0CFBC23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9 (0.48-7.5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4000DF" w14:textId="04B2D50F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8 (0.50-6.3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6E2AC7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766BDDD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14 (0.07-19.13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232B9C17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4 (0.11-4.7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0FDD5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4 (0.09-3.17)</w:t>
            </w:r>
          </w:p>
        </w:tc>
      </w:tr>
      <w:tr w:rsidR="00293934" w:rsidRPr="009F54C8" w14:paraId="527DE050" w14:textId="77777777" w:rsidTr="00293934">
        <w:trPr>
          <w:trHeight w:val="142"/>
        </w:trPr>
        <w:tc>
          <w:tcPr>
            <w:tcW w:w="15309" w:type="dxa"/>
            <w:gridSpan w:val="10"/>
            <w:shd w:val="clear" w:color="auto" w:fill="D9D9D9" w:themeFill="background1" w:themeFillShade="D9"/>
            <w:vAlign w:val="center"/>
          </w:tcPr>
          <w:p w14:paraId="7623B258" w14:textId="40FC50DA" w:rsidR="00293934" w:rsidRPr="009F54C8" w:rsidRDefault="00293934" w:rsidP="00293934">
            <w:pPr>
              <w:spacing w:after="0" w:line="240" w:lineRule="auto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 xml:space="preserve">% NK positive for immunoreceptors </w:t>
            </w:r>
            <w:r w:rsidR="00B61321"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≥p50</w:t>
            </w:r>
          </w:p>
        </w:tc>
      </w:tr>
      <w:tr w:rsidR="00293934" w:rsidRPr="009F54C8" w14:paraId="5CE23B91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</w:tcPr>
          <w:p w14:paraId="5B136065" w14:textId="135688E6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G2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65E89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8(0.11-1.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98EA4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0 (0.86-10.44)</w:t>
            </w:r>
          </w:p>
        </w:tc>
        <w:tc>
          <w:tcPr>
            <w:tcW w:w="1559" w:type="dxa"/>
            <w:vAlign w:val="center"/>
          </w:tcPr>
          <w:p w14:paraId="3E5CACCB" w14:textId="3E3B366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2 (0.040-4.33)</w:t>
            </w:r>
          </w:p>
        </w:tc>
        <w:tc>
          <w:tcPr>
            <w:tcW w:w="1559" w:type="dxa"/>
            <w:vAlign w:val="center"/>
          </w:tcPr>
          <w:p w14:paraId="7067E923" w14:textId="07BBBD29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00 (0.51-7.7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5FB40D" w14:textId="64AD88D9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4 (0.23-3.9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8B3AE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7 (0.09-8.35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05F842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67(0.22-62.13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3B5D12D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6 (0.06-4.9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A8EA6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</w:tr>
      <w:tr w:rsidR="00293934" w:rsidRPr="009F54C8" w14:paraId="4118F8A6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41A5E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G2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44692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7 (0.25-1.7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83EC3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6 (0.28-2.03)</w:t>
            </w:r>
          </w:p>
        </w:tc>
        <w:tc>
          <w:tcPr>
            <w:tcW w:w="1559" w:type="dxa"/>
            <w:vAlign w:val="center"/>
          </w:tcPr>
          <w:p w14:paraId="1BF807BE" w14:textId="00A3D48F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9 (0.36-2.73)</w:t>
            </w:r>
          </w:p>
        </w:tc>
        <w:tc>
          <w:tcPr>
            <w:tcW w:w="1559" w:type="dxa"/>
            <w:vAlign w:val="center"/>
          </w:tcPr>
          <w:p w14:paraId="71D6CBC6" w14:textId="485472E9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4 (0.42-7.1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0ADAE5" w14:textId="5D67CAAA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5 (0.28-3.2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7C4AE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8 (0.12-5.03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5522CE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2 (0.03-8.71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C90669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3.51 (0.40-30.9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BD7BB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7 (0.06-1.25)</w:t>
            </w:r>
          </w:p>
        </w:tc>
      </w:tr>
      <w:tr w:rsidR="00293934" w:rsidRPr="009F54C8" w14:paraId="7CC22224" w14:textId="77777777" w:rsidTr="00293934">
        <w:trPr>
          <w:trHeight w:val="142"/>
        </w:trPr>
        <w:tc>
          <w:tcPr>
            <w:tcW w:w="1276" w:type="dxa"/>
            <w:shd w:val="clear" w:color="auto" w:fill="auto"/>
            <w:vAlign w:val="center"/>
            <w:hideMark/>
          </w:tcPr>
          <w:p w14:paraId="7607CFAB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G2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B6D6D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1 (0.21-1.7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5D02E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44 (0.51-4.08)</w:t>
            </w:r>
          </w:p>
        </w:tc>
        <w:tc>
          <w:tcPr>
            <w:tcW w:w="1559" w:type="dxa"/>
            <w:vAlign w:val="center"/>
          </w:tcPr>
          <w:p w14:paraId="6628A5C2" w14:textId="281E2713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7 (0.23-1.89)</w:t>
            </w:r>
          </w:p>
        </w:tc>
        <w:tc>
          <w:tcPr>
            <w:tcW w:w="1559" w:type="dxa"/>
            <w:vAlign w:val="center"/>
          </w:tcPr>
          <w:p w14:paraId="370C86CA" w14:textId="6AC92FA5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3 (0.09-2.1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44F0A5" w14:textId="585459F9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1 (0.15-2.4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D0C18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9 (0.06-5.59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429D653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2B40843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7 (0.04-3.3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1BE86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1 (0.04-2.73)</w:t>
            </w:r>
          </w:p>
        </w:tc>
      </w:tr>
      <w:tr w:rsidR="00293934" w:rsidRPr="009F54C8" w14:paraId="57F6D187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4B11F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KP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2BB76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8 (0.18-1.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2876C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9 (0.70-5.10)</w:t>
            </w:r>
          </w:p>
        </w:tc>
        <w:tc>
          <w:tcPr>
            <w:tcW w:w="1559" w:type="dxa"/>
            <w:vAlign w:val="center"/>
          </w:tcPr>
          <w:p w14:paraId="08AB34D9" w14:textId="27CDD56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45 (0.52-4.02)</w:t>
            </w:r>
          </w:p>
        </w:tc>
        <w:tc>
          <w:tcPr>
            <w:tcW w:w="1559" w:type="dxa"/>
            <w:vAlign w:val="center"/>
          </w:tcPr>
          <w:p w14:paraId="51D4F89C" w14:textId="4335AAC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3 (0.37-4.7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62D577" w14:textId="769BCB58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1 (0.10-1.6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A4102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3D0C341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0 (0.11-30.04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1836DEFA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8 (0.12-3.8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14CC07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6 (0.10-2.98)</w:t>
            </w:r>
          </w:p>
        </w:tc>
      </w:tr>
      <w:tr w:rsidR="00293934" w:rsidRPr="009F54C8" w14:paraId="348558DA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0FCB7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 xml:space="preserve">CD69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7BB5B3" w14:textId="50E13A2C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0.32 (0.12-0.</w:t>
            </w:r>
            <w:proofErr w:type="gramStart"/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87)</w:t>
            </w:r>
            <w:r w:rsidR="00004564"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*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F656D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4 (0.71-4.75)</w:t>
            </w:r>
          </w:p>
        </w:tc>
        <w:tc>
          <w:tcPr>
            <w:tcW w:w="1559" w:type="dxa"/>
            <w:vAlign w:val="center"/>
          </w:tcPr>
          <w:p w14:paraId="2F0AC6DE" w14:textId="1E818D8E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68 (0.97-7.39)</w:t>
            </w:r>
          </w:p>
        </w:tc>
        <w:tc>
          <w:tcPr>
            <w:tcW w:w="1559" w:type="dxa"/>
            <w:vAlign w:val="center"/>
          </w:tcPr>
          <w:p w14:paraId="5F16D083" w14:textId="7CE47178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2 (0.35-4.2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6F3706" w14:textId="72526C6F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0 (0.11-1.4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9EB9B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7 (0.03-2.58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0C48A2B1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9960CA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4 (0.08-2.4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70774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8 (0.15-3.09)</w:t>
            </w:r>
          </w:p>
        </w:tc>
      </w:tr>
      <w:tr w:rsidR="00293934" w:rsidRPr="009F54C8" w14:paraId="42D5931B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AE67E7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TIGI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D4F86A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7 (0.28-2.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4AB8C5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00 (0.72-5.55)</w:t>
            </w:r>
          </w:p>
        </w:tc>
        <w:tc>
          <w:tcPr>
            <w:tcW w:w="1559" w:type="dxa"/>
            <w:vAlign w:val="center"/>
          </w:tcPr>
          <w:p w14:paraId="6D3AB425" w14:textId="6B203F56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0 (0.25-1.92)</w:t>
            </w:r>
          </w:p>
        </w:tc>
        <w:tc>
          <w:tcPr>
            <w:tcW w:w="1559" w:type="dxa"/>
            <w:vAlign w:val="center"/>
          </w:tcPr>
          <w:p w14:paraId="7D5C9650" w14:textId="62E2141C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0 (0.27-3.7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9F5B98" w14:textId="094A2AE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7 (0.06-1.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89C42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8 (0.05-4.53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9365E77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04 (0.12-34.16)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5D2B65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8 (0.14-4.3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AA5A3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5 (0.03-2.20)</w:t>
            </w:r>
          </w:p>
        </w:tc>
      </w:tr>
      <w:tr w:rsidR="00293934" w:rsidRPr="009F54C8" w14:paraId="56F0A35A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94708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A6B7AD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7 (0.62-4.4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E1436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53 (0.56-4.18)</w:t>
            </w:r>
          </w:p>
        </w:tc>
        <w:tc>
          <w:tcPr>
            <w:tcW w:w="1559" w:type="dxa"/>
            <w:vAlign w:val="center"/>
          </w:tcPr>
          <w:p w14:paraId="161DCE86" w14:textId="4F2AB805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1 (0.33-2.52)</w:t>
            </w:r>
          </w:p>
        </w:tc>
        <w:tc>
          <w:tcPr>
            <w:tcW w:w="1559" w:type="dxa"/>
            <w:vAlign w:val="center"/>
          </w:tcPr>
          <w:p w14:paraId="5A6AF9FC" w14:textId="162A5868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0 (0.27-3.7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E3EBA3" w14:textId="63FF7651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6 (0.21-2.7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D3938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6 (0.21-8.76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48D038B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771C18D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8 (0.14-4.3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F307CB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3 (0.27-5.64)</w:t>
            </w:r>
          </w:p>
        </w:tc>
      </w:tr>
      <w:tr w:rsidR="00293934" w:rsidRPr="009F54C8" w14:paraId="70B683F6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B796C0" w14:textId="77777777" w:rsidR="00293934" w:rsidRPr="005239DB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5239DB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DNA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1F228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1 (0.08-1.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7CB2F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33 (0.66-8.30)</w:t>
            </w:r>
          </w:p>
        </w:tc>
        <w:tc>
          <w:tcPr>
            <w:tcW w:w="1559" w:type="dxa"/>
            <w:vAlign w:val="center"/>
          </w:tcPr>
          <w:p w14:paraId="65505740" w14:textId="34E27E18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2 (0.30-3.45)</w:t>
            </w:r>
          </w:p>
        </w:tc>
        <w:tc>
          <w:tcPr>
            <w:tcW w:w="1559" w:type="dxa"/>
            <w:vAlign w:val="center"/>
          </w:tcPr>
          <w:p w14:paraId="401D8070" w14:textId="6010DC0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4.05 (1.05-15.</w:t>
            </w:r>
            <w:proofErr w:type="gramStart"/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59)</w:t>
            </w:r>
            <w:r w:rsidR="00C81A8A"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*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EB9037" w14:textId="55051C5A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4 (0.13-3.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0874E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4 (0.11-10.09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07ABE7A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FEA3D7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43D9D7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6 (0.06-4.97)</w:t>
            </w:r>
          </w:p>
        </w:tc>
      </w:tr>
      <w:tr w:rsidR="00293934" w:rsidRPr="009F54C8" w14:paraId="4F3E4EBE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F17865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A4704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5 (0.23-1.8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73B5AB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6 (0.39-2.87)</w:t>
            </w:r>
          </w:p>
        </w:tc>
        <w:tc>
          <w:tcPr>
            <w:tcW w:w="1559" w:type="dxa"/>
            <w:vAlign w:val="center"/>
          </w:tcPr>
          <w:p w14:paraId="0C51A7D3" w14:textId="700C363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3 (0.23-1.74)</w:t>
            </w:r>
          </w:p>
        </w:tc>
        <w:tc>
          <w:tcPr>
            <w:tcW w:w="1559" w:type="dxa"/>
            <w:vAlign w:val="center"/>
          </w:tcPr>
          <w:p w14:paraId="77E29A80" w14:textId="7A2AE9F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7 (0.47-5.9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0D6094" w14:textId="46D5171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9 (0.06-1.4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3EC01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295D1B2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73E6D831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3 (0.04-2.8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00BEC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37 (0.54-10.47)</w:t>
            </w:r>
          </w:p>
        </w:tc>
      </w:tr>
      <w:tr w:rsidR="00293934" w:rsidRPr="009F54C8" w14:paraId="29F8C286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5FC1BE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984D0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4 (0.68-4.4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CF9F1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79 (0.70-4.58)</w:t>
            </w:r>
          </w:p>
        </w:tc>
        <w:tc>
          <w:tcPr>
            <w:tcW w:w="1559" w:type="dxa"/>
            <w:vAlign w:val="center"/>
          </w:tcPr>
          <w:p w14:paraId="1ADB96E1" w14:textId="1F897BA2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92 (0.35-2.40)</w:t>
            </w:r>
          </w:p>
        </w:tc>
        <w:tc>
          <w:tcPr>
            <w:tcW w:w="1559" w:type="dxa"/>
            <w:vAlign w:val="center"/>
          </w:tcPr>
          <w:p w14:paraId="0BF97138" w14:textId="5B5F3A71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1 (0.20-2.5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17333D" w14:textId="4B4E0A99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7 (0.33-3.4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1564A2" w14:textId="23710CE2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4 (0.26-10.46</w:t>
            </w:r>
            <w:r w:rsidR="00021757"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1C25A8B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6818491B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7.45 (0.85-65.4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B97D0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89 (0.42-8.58)</w:t>
            </w:r>
          </w:p>
        </w:tc>
      </w:tr>
      <w:tr w:rsidR="00293934" w:rsidRPr="009F54C8" w14:paraId="12C686D9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B47A0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RAC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07A0C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54 (0.51-4.7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AF384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05 (0.63-6.66)</w:t>
            </w:r>
          </w:p>
        </w:tc>
        <w:tc>
          <w:tcPr>
            <w:tcW w:w="1559" w:type="dxa"/>
            <w:vAlign w:val="center"/>
          </w:tcPr>
          <w:p w14:paraId="7FB53539" w14:textId="7858B59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94 (0.55-6.79)</w:t>
            </w:r>
          </w:p>
        </w:tc>
        <w:tc>
          <w:tcPr>
            <w:tcW w:w="1559" w:type="dxa"/>
            <w:vAlign w:val="center"/>
          </w:tcPr>
          <w:p w14:paraId="6FAC134C" w14:textId="6F51EF6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20 (0.28-5.1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0FA52F" w14:textId="7B791874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52 (0.10-2.6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40D35E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52 (0.38-16.60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6F98813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0DE6335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46 (0.25-8.3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4B9247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</w:tr>
      <w:tr w:rsidR="00293934" w:rsidRPr="009F54C8" w14:paraId="20D296DD" w14:textId="77777777" w:rsidTr="00293934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FF837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2B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523775" w14:textId="3D7D2DF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0.20 (0.04-0.</w:t>
            </w:r>
            <w:proofErr w:type="gramStart"/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99)</w:t>
            </w:r>
            <w:r w:rsidR="00F55986"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*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268FC4" w14:textId="0659D74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5.69 (1.16-27.</w:t>
            </w:r>
            <w:proofErr w:type="gramStart"/>
            <w:r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92)</w:t>
            </w:r>
            <w:r w:rsidR="00F55986" w:rsidRPr="009F54C8"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  <w:t>*</w:t>
            </w:r>
            <w:proofErr w:type="gramEnd"/>
          </w:p>
        </w:tc>
        <w:tc>
          <w:tcPr>
            <w:tcW w:w="1559" w:type="dxa"/>
            <w:vAlign w:val="center"/>
          </w:tcPr>
          <w:p w14:paraId="3C3FC2E5" w14:textId="7E3C37F9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2.13 (0.53-8.57)</w:t>
            </w:r>
          </w:p>
        </w:tc>
        <w:tc>
          <w:tcPr>
            <w:tcW w:w="1559" w:type="dxa"/>
            <w:vAlign w:val="center"/>
          </w:tcPr>
          <w:p w14:paraId="75383230" w14:textId="355ACB11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7 (0.38-7.2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66539A" w14:textId="376D3FDF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29 (0.03-2.4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A22F7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680386A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6A5184C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4.12 (0.80-21.3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5F33B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2 (0.07-5.52)</w:t>
            </w:r>
          </w:p>
        </w:tc>
      </w:tr>
      <w:tr w:rsidR="00293934" w:rsidRPr="009F54C8" w14:paraId="0EECD2E3" w14:textId="77777777" w:rsidTr="00873C6C">
        <w:trPr>
          <w:trHeight w:val="142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26185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TB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940A5C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31 (0.08-1.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5E6841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8 (0.33-3.52)</w:t>
            </w:r>
          </w:p>
        </w:tc>
        <w:tc>
          <w:tcPr>
            <w:tcW w:w="1559" w:type="dxa"/>
            <w:vAlign w:val="center"/>
          </w:tcPr>
          <w:p w14:paraId="16697D49" w14:textId="673C5A0B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2 (0.30-3.45)</w:t>
            </w:r>
          </w:p>
        </w:tc>
        <w:tc>
          <w:tcPr>
            <w:tcW w:w="1559" w:type="dxa"/>
            <w:vAlign w:val="center"/>
          </w:tcPr>
          <w:p w14:paraId="43F2DDF3" w14:textId="772D13EE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48 (0.34-6.4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D250C5" w14:textId="07EA5606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4 (0.13-3.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715029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04 (0.11-10.09)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14:paraId="1D1D1062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7F0A511F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67 (0.07-6.0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D7041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</w:tr>
      <w:tr w:rsidR="00293934" w:rsidRPr="009F54C8" w14:paraId="640654D7" w14:textId="77777777" w:rsidTr="00873C6C">
        <w:trPr>
          <w:trHeight w:val="142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30C48" w14:textId="77777777" w:rsidR="00293934" w:rsidRPr="009F54C8" w:rsidRDefault="00293934" w:rsidP="00293934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CD1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DAFA61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6 (0.35-2.08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C41501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83 (0.35-1.98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1E96661" w14:textId="11574B50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39 (0.46-4.20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5629A698" w14:textId="1762799D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1.60 (0.41-6.23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66C94A" w14:textId="57398ED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42 (0.10-1.76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44F486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658DF4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0371E0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NC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348CF8" w14:textId="77777777" w:rsidR="00293934" w:rsidRPr="009F54C8" w:rsidRDefault="00293934" w:rsidP="00293934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0.72 (0.12-4.25)</w:t>
            </w:r>
          </w:p>
        </w:tc>
      </w:tr>
    </w:tbl>
    <w:p w14:paraId="34F1CDC6" w14:textId="6D5DE767" w:rsidR="00C6150B" w:rsidRPr="009F54C8" w:rsidRDefault="00424620" w:rsidP="00C6150B">
      <w:pPr>
        <w:spacing w:after="200" w:line="276" w:lineRule="auto"/>
        <w:rPr>
          <w:rFonts w:ascii="Arial" w:hAnsi="Arial" w:cs="Arial"/>
          <w:sz w:val="17"/>
          <w:szCs w:val="17"/>
        </w:rPr>
      </w:pPr>
      <w:r w:rsidRPr="009F54C8">
        <w:rPr>
          <w:rFonts w:ascii="Arial" w:hAnsi="Arial" w:cs="Arial"/>
          <w:sz w:val="17"/>
          <w:szCs w:val="17"/>
        </w:rPr>
        <w:t xml:space="preserve">ALL: acute lymphoblastic leukemia; </w:t>
      </w:r>
      <w:r w:rsidR="001A0FB0" w:rsidRPr="009F54C8">
        <w:rPr>
          <w:rFonts w:ascii="Arial" w:hAnsi="Arial" w:cs="Arial"/>
          <w:sz w:val="17"/>
          <w:szCs w:val="17"/>
        </w:rPr>
        <w:t>OR</w:t>
      </w:r>
      <w:r w:rsidRPr="009F54C8">
        <w:rPr>
          <w:rFonts w:ascii="Arial" w:hAnsi="Arial" w:cs="Arial"/>
          <w:sz w:val="17"/>
          <w:szCs w:val="17"/>
        </w:rPr>
        <w:t>:</w:t>
      </w:r>
      <w:r w:rsidR="001A0FB0" w:rsidRPr="009F54C8">
        <w:rPr>
          <w:rFonts w:ascii="Arial" w:hAnsi="Arial" w:cs="Arial"/>
          <w:sz w:val="17"/>
          <w:szCs w:val="17"/>
        </w:rPr>
        <w:t xml:space="preserve"> odds ratio</w:t>
      </w:r>
      <w:r w:rsidRPr="009F54C8">
        <w:rPr>
          <w:rFonts w:ascii="Arial" w:hAnsi="Arial" w:cs="Arial"/>
          <w:sz w:val="17"/>
          <w:szCs w:val="17"/>
        </w:rPr>
        <w:t>;</w:t>
      </w:r>
      <w:r w:rsidR="001A0FB0" w:rsidRPr="009F54C8">
        <w:rPr>
          <w:rFonts w:ascii="Arial" w:hAnsi="Arial" w:cs="Arial"/>
          <w:sz w:val="17"/>
          <w:szCs w:val="17"/>
        </w:rPr>
        <w:t xml:space="preserve"> </w:t>
      </w:r>
      <w:r w:rsidR="000E2062" w:rsidRPr="009F54C8">
        <w:rPr>
          <w:rFonts w:ascii="Arial" w:hAnsi="Arial" w:cs="Arial"/>
          <w:sz w:val="17"/>
          <w:szCs w:val="17"/>
        </w:rPr>
        <w:t>CI</w:t>
      </w:r>
      <w:r w:rsidRPr="009F54C8">
        <w:rPr>
          <w:rFonts w:ascii="Arial" w:hAnsi="Arial" w:cs="Arial"/>
          <w:sz w:val="17"/>
          <w:szCs w:val="17"/>
        </w:rPr>
        <w:t>:</w:t>
      </w:r>
      <w:r w:rsidR="000E2062" w:rsidRPr="009F54C8">
        <w:rPr>
          <w:rFonts w:ascii="Arial" w:hAnsi="Arial" w:cs="Arial"/>
          <w:sz w:val="17"/>
          <w:szCs w:val="17"/>
        </w:rPr>
        <w:t xml:space="preserve"> confidence interval</w:t>
      </w:r>
      <w:r w:rsidRPr="009F54C8">
        <w:rPr>
          <w:rFonts w:ascii="Arial" w:hAnsi="Arial" w:cs="Arial"/>
          <w:sz w:val="17"/>
          <w:szCs w:val="17"/>
        </w:rPr>
        <w:t>;</w:t>
      </w:r>
      <w:r w:rsidR="000E2062" w:rsidRPr="009F54C8">
        <w:rPr>
          <w:rFonts w:ascii="Arial" w:hAnsi="Arial" w:cs="Arial"/>
          <w:sz w:val="17"/>
          <w:szCs w:val="17"/>
        </w:rPr>
        <w:t xml:space="preserve"> </w:t>
      </w:r>
      <w:r w:rsidR="001A0FB0" w:rsidRPr="009F54C8">
        <w:rPr>
          <w:rFonts w:ascii="Arial" w:hAnsi="Arial" w:cs="Arial"/>
          <w:sz w:val="17"/>
          <w:szCs w:val="17"/>
        </w:rPr>
        <w:t>MIF</w:t>
      </w:r>
      <w:r w:rsidRPr="009F54C8">
        <w:rPr>
          <w:rFonts w:ascii="Arial" w:hAnsi="Arial" w:cs="Arial"/>
          <w:sz w:val="17"/>
          <w:szCs w:val="17"/>
        </w:rPr>
        <w:t>:</w:t>
      </w:r>
      <w:r w:rsidR="001A0FB0" w:rsidRPr="009F54C8">
        <w:rPr>
          <w:rFonts w:ascii="Arial" w:hAnsi="Arial" w:cs="Arial"/>
          <w:sz w:val="17"/>
          <w:szCs w:val="17"/>
        </w:rPr>
        <w:t xml:space="preserve"> medium intensity of fluorescence</w:t>
      </w:r>
      <w:r w:rsidRPr="009F54C8">
        <w:rPr>
          <w:rFonts w:ascii="Arial" w:hAnsi="Arial" w:cs="Arial"/>
          <w:sz w:val="17"/>
          <w:szCs w:val="17"/>
        </w:rPr>
        <w:t>;</w:t>
      </w:r>
      <w:r w:rsidR="001A0FB0" w:rsidRPr="009F54C8">
        <w:rPr>
          <w:rFonts w:ascii="Arial" w:hAnsi="Arial" w:cs="Arial"/>
          <w:sz w:val="17"/>
          <w:szCs w:val="17"/>
        </w:rPr>
        <w:t xml:space="preserve"> </w:t>
      </w:r>
      <w:r w:rsidR="00B61321" w:rsidRPr="009F54C8">
        <w:rPr>
          <w:rFonts w:ascii="Arial Narrow" w:eastAsia="Times New Roman" w:hAnsi="Arial Narrow" w:cstheme="minorHAnsi"/>
          <w:sz w:val="17"/>
          <w:szCs w:val="17"/>
        </w:rPr>
        <w:t>≥p50</w:t>
      </w:r>
      <w:r w:rsidRPr="009F54C8">
        <w:rPr>
          <w:rFonts w:ascii="Arial" w:hAnsi="Arial" w:cs="Arial"/>
          <w:sz w:val="17"/>
          <w:szCs w:val="17"/>
        </w:rPr>
        <w:t>:</w:t>
      </w:r>
      <w:r w:rsidR="001A0FB0" w:rsidRPr="009F54C8">
        <w:rPr>
          <w:rFonts w:ascii="Arial" w:hAnsi="Arial" w:cs="Arial"/>
          <w:sz w:val="17"/>
          <w:szCs w:val="17"/>
        </w:rPr>
        <w:t xml:space="preserve"> above 50</w:t>
      </w:r>
      <w:r w:rsidR="001A7C0A" w:rsidRPr="009F54C8">
        <w:rPr>
          <w:rFonts w:ascii="Arial" w:hAnsi="Arial" w:cs="Arial"/>
          <w:sz w:val="17"/>
          <w:szCs w:val="17"/>
          <w:vertAlign w:val="superscript"/>
        </w:rPr>
        <w:t>th</w:t>
      </w:r>
      <w:r w:rsidR="001A7C0A" w:rsidRPr="009F54C8">
        <w:rPr>
          <w:rFonts w:ascii="Arial" w:hAnsi="Arial" w:cs="Arial"/>
          <w:sz w:val="17"/>
          <w:szCs w:val="17"/>
        </w:rPr>
        <w:t xml:space="preserve"> percentile</w:t>
      </w:r>
      <w:r w:rsidR="004A667D" w:rsidRPr="009F54C8">
        <w:rPr>
          <w:rFonts w:ascii="Arial" w:hAnsi="Arial" w:cs="Arial"/>
          <w:sz w:val="17"/>
          <w:szCs w:val="17"/>
        </w:rPr>
        <w:t>;</w:t>
      </w:r>
      <w:r w:rsidR="00557A39" w:rsidRPr="009F54C8">
        <w:rPr>
          <w:rFonts w:ascii="Arial" w:hAnsi="Arial" w:cs="Arial"/>
          <w:sz w:val="17"/>
          <w:szCs w:val="17"/>
        </w:rPr>
        <w:t xml:space="preserve"> </w:t>
      </w:r>
      <w:r w:rsidR="002C2181" w:rsidRPr="009F54C8">
        <w:rPr>
          <w:rFonts w:ascii="Arial" w:hAnsi="Arial" w:cs="Arial"/>
          <w:sz w:val="17"/>
          <w:szCs w:val="17"/>
        </w:rPr>
        <w:t xml:space="preserve">NK: Natural killer; </w:t>
      </w:r>
      <w:r w:rsidR="00557A39" w:rsidRPr="009F54C8">
        <w:rPr>
          <w:rFonts w:ascii="Arial" w:hAnsi="Arial" w:cs="Arial"/>
          <w:sz w:val="17"/>
          <w:szCs w:val="17"/>
        </w:rPr>
        <w:t>NC</w:t>
      </w:r>
      <w:r w:rsidR="004A667D" w:rsidRPr="009F54C8">
        <w:rPr>
          <w:rFonts w:ascii="Arial" w:hAnsi="Arial" w:cs="Arial"/>
          <w:sz w:val="17"/>
          <w:szCs w:val="17"/>
        </w:rPr>
        <w:t>:</w:t>
      </w:r>
      <w:r w:rsidR="00557A39" w:rsidRPr="009F54C8">
        <w:rPr>
          <w:rFonts w:ascii="Arial" w:hAnsi="Arial" w:cs="Arial"/>
          <w:sz w:val="17"/>
          <w:szCs w:val="17"/>
        </w:rPr>
        <w:t xml:space="preserve"> non-calculated</w:t>
      </w:r>
      <w:proofErr w:type="gramStart"/>
      <w:r w:rsidR="00604F3C">
        <w:rPr>
          <w:rFonts w:ascii="Arial" w:hAnsi="Arial" w:cs="Arial"/>
          <w:sz w:val="17"/>
          <w:szCs w:val="17"/>
        </w:rPr>
        <w:t xml:space="preserve">; </w:t>
      </w:r>
      <w:r w:rsidR="00604F3C" w:rsidRPr="00EF6DE5">
        <w:rPr>
          <w:rFonts w:ascii="Arial Narrow" w:hAnsi="Arial Narrow"/>
          <w:sz w:val="16"/>
          <w:szCs w:val="16"/>
        </w:rPr>
        <w:t>.</w:t>
      </w:r>
      <w:proofErr w:type="gramEnd"/>
      <w:r w:rsidR="00604F3C" w:rsidRPr="00EF6DE5">
        <w:rPr>
          <w:rFonts w:ascii="Arial Narrow" w:hAnsi="Arial Narrow"/>
          <w:sz w:val="16"/>
          <w:szCs w:val="16"/>
        </w:rPr>
        <w:t>*:</w:t>
      </w:r>
      <w:r w:rsidR="00604F3C" w:rsidRPr="00256459">
        <w:rPr>
          <w:rFonts w:ascii="Arial Narrow" w:hAnsi="Arial Narrow"/>
          <w:i/>
          <w:iCs/>
          <w:sz w:val="16"/>
          <w:szCs w:val="16"/>
        </w:rPr>
        <w:t>p</w:t>
      </w:r>
      <w:r w:rsidR="00604F3C" w:rsidRPr="00EF6DE5">
        <w:rPr>
          <w:rFonts w:ascii="Arial Narrow" w:hAnsi="Arial Narrow"/>
          <w:sz w:val="16"/>
          <w:szCs w:val="16"/>
        </w:rPr>
        <w:t>&lt;0.05; **:</w:t>
      </w:r>
      <w:r w:rsidR="00604F3C" w:rsidRPr="00256459">
        <w:rPr>
          <w:rFonts w:ascii="Arial Narrow" w:hAnsi="Arial Narrow"/>
          <w:i/>
          <w:iCs/>
          <w:sz w:val="16"/>
          <w:szCs w:val="16"/>
        </w:rPr>
        <w:t xml:space="preserve"> p</w:t>
      </w:r>
      <w:r w:rsidR="00604F3C" w:rsidRPr="00EF6DE5">
        <w:rPr>
          <w:rFonts w:ascii="Arial Narrow" w:hAnsi="Arial Narrow"/>
          <w:sz w:val="16"/>
          <w:szCs w:val="16"/>
        </w:rPr>
        <w:t xml:space="preserve"> &lt;0.01; ***:</w:t>
      </w:r>
      <w:r w:rsidR="00604F3C" w:rsidRPr="00256459">
        <w:rPr>
          <w:rFonts w:ascii="Arial Narrow" w:hAnsi="Arial Narrow"/>
          <w:i/>
          <w:iCs/>
          <w:sz w:val="16"/>
          <w:szCs w:val="16"/>
        </w:rPr>
        <w:t xml:space="preserve"> p</w:t>
      </w:r>
      <w:r w:rsidR="00604F3C" w:rsidRPr="00EF6DE5">
        <w:rPr>
          <w:rFonts w:ascii="Arial Narrow" w:hAnsi="Arial Narrow"/>
          <w:sz w:val="16"/>
          <w:szCs w:val="16"/>
        </w:rPr>
        <w:t xml:space="preserve"> &lt;0.001</w:t>
      </w:r>
    </w:p>
    <w:p w14:paraId="0C33F2F8" w14:textId="712E8154" w:rsidR="00C6150B" w:rsidRPr="009F54C8" w:rsidRDefault="00C6150B">
      <w:pPr>
        <w:rPr>
          <w:b/>
          <w:bCs/>
        </w:rPr>
      </w:pPr>
    </w:p>
    <w:p w14:paraId="20247465" w14:textId="77777777" w:rsidR="00E04288" w:rsidRPr="009F54C8" w:rsidRDefault="00E04288">
      <w:pPr>
        <w:rPr>
          <w:b/>
          <w:bCs/>
        </w:rPr>
      </w:pPr>
    </w:p>
    <w:p w14:paraId="74B7005B" w14:textId="1AFEAA3A" w:rsidR="000C64F9" w:rsidRPr="009F54C8" w:rsidRDefault="001A7C0A">
      <w:r w:rsidRPr="009F54C8">
        <w:t xml:space="preserve"> (cont´d). Association between NK cells features and clinical variables of pediatric patients with acute lymphoblastic leukemia (n=72</w:t>
      </w:r>
      <w:r w:rsidR="00C6150B" w:rsidRPr="009F54C8">
        <w:t>)</w:t>
      </w:r>
    </w:p>
    <w:tbl>
      <w:tblPr>
        <w:tblpPr w:leftFromText="180" w:rightFromText="180" w:vertAnchor="text" w:horzAnchor="margin" w:tblpX="-709" w:tblpY="85"/>
        <w:tblW w:w="15516" w:type="dxa"/>
        <w:tblLayout w:type="fixed"/>
        <w:tblLook w:val="04A0" w:firstRow="1" w:lastRow="0" w:firstColumn="1" w:lastColumn="0" w:noHBand="0" w:noVBand="1"/>
      </w:tblPr>
      <w:tblGrid>
        <w:gridCol w:w="1701"/>
        <w:gridCol w:w="1542"/>
        <w:gridCol w:w="1401"/>
        <w:gridCol w:w="1400"/>
        <w:gridCol w:w="1400"/>
        <w:gridCol w:w="1400"/>
        <w:gridCol w:w="1401"/>
        <w:gridCol w:w="1645"/>
        <w:gridCol w:w="1813"/>
        <w:gridCol w:w="1813"/>
      </w:tblGrid>
      <w:tr w:rsidR="001400B6" w:rsidRPr="009F54C8" w14:paraId="2B6809BD" w14:textId="77777777" w:rsidTr="00873C6C">
        <w:trPr>
          <w:trHeight w:val="142"/>
        </w:trPr>
        <w:tc>
          <w:tcPr>
            <w:tcW w:w="170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0614A5" w14:textId="59A2F921" w:rsidR="001400B6" w:rsidRPr="009F54C8" w:rsidRDefault="001400B6" w:rsidP="000922FB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="Calibri"/>
                <w:b/>
                <w:bCs/>
                <w:color w:val="000000"/>
              </w:rPr>
              <w:t>NK cells featur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52F4C7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 xml:space="preserve">Age &gt;= 10 </w:t>
            </w:r>
          </w:p>
          <w:p w14:paraId="5D855347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i/>
                <w:iCs/>
                <w:color w:val="000000"/>
                <w:sz w:val="17"/>
                <w:szCs w:val="17"/>
              </w:rPr>
              <w:t>n=</w:t>
            </w: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29</w:t>
            </w:r>
          </w:p>
          <w:p w14:paraId="5ED8B497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94F0FA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Sex Male</w:t>
            </w:r>
          </w:p>
          <w:p w14:paraId="7EED84C7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i/>
                <w:iCs/>
                <w:color w:val="000000"/>
                <w:sz w:val="17"/>
                <w:szCs w:val="17"/>
              </w:rPr>
              <w:t>n=</w:t>
            </w: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40</w:t>
            </w:r>
          </w:p>
          <w:p w14:paraId="790BBDF3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AEF629D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Infection during the first year of life</w:t>
            </w:r>
          </w:p>
          <w:p w14:paraId="6CA6F0FB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n=46</w:t>
            </w:r>
          </w:p>
          <w:p w14:paraId="5D53FF34" w14:textId="5B77C61E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E09492C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Allergy history</w:t>
            </w:r>
          </w:p>
          <w:p w14:paraId="5549073B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n=12</w:t>
            </w:r>
          </w:p>
          <w:p w14:paraId="38A91CA7" w14:textId="6DA75200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8316A0" w14:textId="747E9F10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Leukocyte count &gt;=50,000</w:t>
            </w:r>
          </w:p>
          <w:p w14:paraId="0A07E201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i/>
                <w:iCs/>
                <w:color w:val="000000"/>
                <w:sz w:val="17"/>
                <w:szCs w:val="17"/>
              </w:rPr>
              <w:t>n=</w:t>
            </w: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14</w:t>
            </w:r>
          </w:p>
          <w:p w14:paraId="6B75E6B9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214769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Rearrangement</w:t>
            </w:r>
          </w:p>
          <w:p w14:paraId="08BD58E5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i/>
                <w:iCs/>
                <w:color w:val="000000"/>
                <w:sz w:val="17"/>
                <w:szCs w:val="17"/>
              </w:rPr>
              <w:t>n=</w:t>
            </w: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5</w:t>
            </w:r>
          </w:p>
          <w:p w14:paraId="6308032F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6F128B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Immunophenotype T cell</w:t>
            </w:r>
          </w:p>
          <w:p w14:paraId="51272A9F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i/>
                <w:iCs/>
                <w:color w:val="000000"/>
                <w:sz w:val="17"/>
                <w:szCs w:val="17"/>
              </w:rPr>
              <w:t>n=</w:t>
            </w: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2</w:t>
            </w:r>
          </w:p>
          <w:p w14:paraId="669B0494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0B9467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Relapse</w:t>
            </w:r>
          </w:p>
          <w:p w14:paraId="2B49302D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i/>
                <w:iCs/>
                <w:color w:val="000000"/>
                <w:sz w:val="17"/>
                <w:szCs w:val="17"/>
              </w:rPr>
              <w:t>n=7</w:t>
            </w:r>
          </w:p>
          <w:p w14:paraId="31C9F262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  <w:tc>
          <w:tcPr>
            <w:tcW w:w="181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6470BF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  <w:t>Death</w:t>
            </w:r>
          </w:p>
          <w:p w14:paraId="47460C61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i/>
                <w:iCs/>
                <w:color w:val="000000"/>
                <w:sz w:val="17"/>
                <w:szCs w:val="17"/>
              </w:rPr>
              <w:t>n=8</w:t>
            </w:r>
          </w:p>
          <w:p w14:paraId="6555B988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b/>
                <w:bCs/>
                <w:color w:val="00000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000000"/>
                <w:sz w:val="17"/>
                <w:szCs w:val="17"/>
              </w:rPr>
              <w:t>OR (IC 95%)</w:t>
            </w:r>
          </w:p>
        </w:tc>
      </w:tr>
      <w:tr w:rsidR="001400B6" w:rsidRPr="009F54C8" w14:paraId="40EF1A35" w14:textId="77777777" w:rsidTr="009C1EFC">
        <w:trPr>
          <w:trHeight w:val="142"/>
        </w:trPr>
        <w:tc>
          <w:tcPr>
            <w:tcW w:w="15516" w:type="dxa"/>
            <w:gridSpan w:val="10"/>
            <w:tcBorders>
              <w:top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0E9175" w14:textId="65CB35D3" w:rsidR="001400B6" w:rsidRPr="009F54C8" w:rsidRDefault="001400B6" w:rsidP="001400B6">
            <w:pPr>
              <w:spacing w:after="0" w:line="240" w:lineRule="auto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b/>
                <w:bCs/>
                <w:color w:val="404040"/>
                <w:sz w:val="17"/>
                <w:szCs w:val="17"/>
              </w:rPr>
              <w:t xml:space="preserve">% Subpopulations </w:t>
            </w:r>
            <w:r w:rsidR="00B61321" w:rsidRPr="009F54C8">
              <w:rPr>
                <w:rFonts w:ascii="Arial Narrow" w:eastAsia="Times New Roman" w:hAnsi="Arial Narrow" w:cstheme="minorHAnsi"/>
                <w:sz w:val="17"/>
                <w:szCs w:val="17"/>
              </w:rPr>
              <w:t>≥p50</w:t>
            </w:r>
          </w:p>
        </w:tc>
      </w:tr>
      <w:tr w:rsidR="001400B6" w:rsidRPr="009F54C8" w14:paraId="620E5185" w14:textId="77777777" w:rsidTr="001400B6">
        <w:trPr>
          <w:trHeight w:val="142"/>
        </w:trPr>
        <w:tc>
          <w:tcPr>
            <w:tcW w:w="1701" w:type="dxa"/>
            <w:shd w:val="clear" w:color="auto" w:fill="auto"/>
            <w:noWrap/>
            <w:vAlign w:val="center"/>
          </w:tcPr>
          <w:p w14:paraId="29A99B4D" w14:textId="77777777" w:rsidR="001400B6" w:rsidRPr="009F54C8" w:rsidRDefault="001400B6" w:rsidP="00A67D59">
            <w:pPr>
              <w:spacing w:after="0" w:line="240" w:lineRule="auto"/>
              <w:ind w:left="180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K Dim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6AB7B129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43 (0.19-10.75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4146A15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2.51 (0.25-25.40)</w:t>
            </w:r>
          </w:p>
        </w:tc>
        <w:tc>
          <w:tcPr>
            <w:tcW w:w="1400" w:type="dxa"/>
            <w:vAlign w:val="center"/>
          </w:tcPr>
          <w:p w14:paraId="08EA42FE" w14:textId="12CBD55A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400" w:type="dxa"/>
          </w:tcPr>
          <w:p w14:paraId="355D377C" w14:textId="30D07A53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E366898" w14:textId="542F4B01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41 (0.14-14.68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8575534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96C7864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31537FA0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6B53FB28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</w:tr>
      <w:tr w:rsidR="001400B6" w:rsidRPr="009F54C8" w14:paraId="687CEF6C" w14:textId="77777777" w:rsidTr="001400B6">
        <w:trPr>
          <w:trHeight w:val="142"/>
        </w:trPr>
        <w:tc>
          <w:tcPr>
            <w:tcW w:w="1701" w:type="dxa"/>
            <w:shd w:val="clear" w:color="auto" w:fill="auto"/>
            <w:noWrap/>
            <w:vAlign w:val="center"/>
          </w:tcPr>
          <w:p w14:paraId="5A5A3FCB" w14:textId="77777777" w:rsidR="001400B6" w:rsidRPr="009F54C8" w:rsidRDefault="001400B6" w:rsidP="00A67D59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 xml:space="preserve">NK Bright 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34E3ED7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52 (0.47-4.91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7BCD8DC0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3.67 (0.93-14.52)</w:t>
            </w:r>
          </w:p>
        </w:tc>
        <w:tc>
          <w:tcPr>
            <w:tcW w:w="1400" w:type="dxa"/>
            <w:vAlign w:val="center"/>
          </w:tcPr>
          <w:p w14:paraId="385667DA" w14:textId="30C495E5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70 (0.21-2.30)</w:t>
            </w:r>
          </w:p>
        </w:tc>
        <w:tc>
          <w:tcPr>
            <w:tcW w:w="1400" w:type="dxa"/>
          </w:tcPr>
          <w:p w14:paraId="612BF5F6" w14:textId="48F18883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2.50 (0.63-9.93)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7C4022D" w14:textId="54266CE2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64 (0.13-3.25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559442E6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3.06 (0.46-20.33)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3D7677E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69AA22DD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67 (0.07-6.03)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3F086D2C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56 (0.06-4.97)</w:t>
            </w:r>
          </w:p>
        </w:tc>
      </w:tr>
      <w:tr w:rsidR="001400B6" w:rsidRPr="009F54C8" w14:paraId="000B8E30" w14:textId="77777777" w:rsidTr="001400B6">
        <w:trPr>
          <w:trHeight w:val="142"/>
        </w:trPr>
        <w:tc>
          <w:tcPr>
            <w:tcW w:w="1701" w:type="dxa"/>
            <w:shd w:val="clear" w:color="auto" w:fill="auto"/>
            <w:noWrap/>
            <w:vAlign w:val="center"/>
          </w:tcPr>
          <w:p w14:paraId="1BF9EF08" w14:textId="77777777" w:rsidR="001400B6" w:rsidRPr="009F54C8" w:rsidRDefault="001400B6" w:rsidP="00A67D59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K Total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5E53D5DA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68 (0.12-3.97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51400521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4.43 (0.49-40.00)</w:t>
            </w:r>
          </w:p>
        </w:tc>
        <w:tc>
          <w:tcPr>
            <w:tcW w:w="1400" w:type="dxa"/>
            <w:vAlign w:val="center"/>
          </w:tcPr>
          <w:p w14:paraId="18CA76E1" w14:textId="00B72E83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400" w:type="dxa"/>
          </w:tcPr>
          <w:p w14:paraId="6BAC2D24" w14:textId="750ED291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011A346" w14:textId="6E87D2BA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81 (0.09-7.59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5FB17790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3.10 (0.29-33.27)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644C5ED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0769DD2F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0356FD83" w14:textId="77777777" w:rsidR="001400B6" w:rsidRPr="009F54C8" w:rsidRDefault="001400B6" w:rsidP="00A67D59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</w:tr>
      <w:tr w:rsidR="001400B6" w:rsidRPr="009F54C8" w14:paraId="0BE1B004" w14:textId="77777777" w:rsidTr="001400B6">
        <w:trPr>
          <w:trHeight w:val="142"/>
        </w:trPr>
        <w:tc>
          <w:tcPr>
            <w:tcW w:w="1701" w:type="dxa"/>
            <w:shd w:val="clear" w:color="auto" w:fill="auto"/>
            <w:noWrap/>
            <w:vAlign w:val="center"/>
          </w:tcPr>
          <w:p w14:paraId="565A785D" w14:textId="77777777" w:rsidR="001400B6" w:rsidRPr="009F54C8" w:rsidRDefault="001400B6" w:rsidP="000922FB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KG2A- CD57-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67C87913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82 (0.29-2.35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10D9CDF5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97 (0.35-2.70)</w:t>
            </w:r>
          </w:p>
        </w:tc>
        <w:tc>
          <w:tcPr>
            <w:tcW w:w="1400" w:type="dxa"/>
            <w:vAlign w:val="center"/>
          </w:tcPr>
          <w:p w14:paraId="5A0247FA" w14:textId="0E801389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75(0.26-2.21)</w:t>
            </w:r>
          </w:p>
        </w:tc>
        <w:tc>
          <w:tcPr>
            <w:tcW w:w="1400" w:type="dxa"/>
            <w:vAlign w:val="center"/>
          </w:tcPr>
          <w:p w14:paraId="65F3247D" w14:textId="5723D63D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98 (0.25-3.92)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EBEF3BE" w14:textId="474CBCC8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07 (0.30-3.85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E997B4B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3.13 (0.27-36.52)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11BB9B8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4FB0C101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99 (0.15-6.37)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4AE91243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54 (0.29-8.36)</w:t>
            </w:r>
          </w:p>
        </w:tc>
      </w:tr>
      <w:tr w:rsidR="001400B6" w:rsidRPr="009F54C8" w14:paraId="6604C4C4" w14:textId="77777777" w:rsidTr="001400B6">
        <w:trPr>
          <w:trHeight w:val="142"/>
        </w:trPr>
        <w:tc>
          <w:tcPr>
            <w:tcW w:w="1701" w:type="dxa"/>
            <w:shd w:val="clear" w:color="auto" w:fill="auto"/>
            <w:noWrap/>
            <w:vAlign w:val="center"/>
          </w:tcPr>
          <w:p w14:paraId="6C2A3E46" w14:textId="77777777" w:rsidR="001400B6" w:rsidRPr="009F54C8" w:rsidRDefault="001400B6" w:rsidP="000922FB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KG2A+ CD57-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2BA405CE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30 (0.45-3.80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E7F8BC6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75 (0.26-2.14)</w:t>
            </w:r>
          </w:p>
        </w:tc>
        <w:tc>
          <w:tcPr>
            <w:tcW w:w="1400" w:type="dxa"/>
            <w:vAlign w:val="center"/>
          </w:tcPr>
          <w:p w14:paraId="4A28558C" w14:textId="627A2E3C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63 (0.20-1.97)</w:t>
            </w:r>
          </w:p>
        </w:tc>
        <w:tc>
          <w:tcPr>
            <w:tcW w:w="1400" w:type="dxa"/>
            <w:vAlign w:val="center"/>
          </w:tcPr>
          <w:p w14:paraId="10FD58D8" w14:textId="14DEB87B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53 (0.13-2.07)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E21FFE7" w14:textId="3BCBB5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23 (0.32-4.63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962F3A5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19 (0.10-13.89)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429D9A7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58 (0.03-9.72)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048FDE46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87 (0.13-5.67)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1E4EC79F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26 (0.04-1.53)</w:t>
            </w:r>
          </w:p>
        </w:tc>
      </w:tr>
      <w:tr w:rsidR="001400B6" w:rsidRPr="009F54C8" w14:paraId="5AECB162" w14:textId="77777777" w:rsidTr="00873C6C">
        <w:trPr>
          <w:trHeight w:val="142"/>
        </w:trPr>
        <w:tc>
          <w:tcPr>
            <w:tcW w:w="1701" w:type="dxa"/>
            <w:shd w:val="clear" w:color="auto" w:fill="auto"/>
            <w:noWrap/>
            <w:vAlign w:val="center"/>
          </w:tcPr>
          <w:p w14:paraId="5FFD7AD4" w14:textId="77777777" w:rsidR="001400B6" w:rsidRPr="009F54C8" w:rsidRDefault="001400B6" w:rsidP="000922FB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KG2A+ CD57+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14:paraId="1A5DF8E0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06 (0.38-2.96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2216565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44 (0.52-3.94)</w:t>
            </w:r>
          </w:p>
        </w:tc>
        <w:tc>
          <w:tcPr>
            <w:tcW w:w="1400" w:type="dxa"/>
            <w:vAlign w:val="center"/>
          </w:tcPr>
          <w:p w14:paraId="653EBDC0" w14:textId="044C935F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67 (0.23-1.96)</w:t>
            </w:r>
          </w:p>
        </w:tc>
        <w:tc>
          <w:tcPr>
            <w:tcW w:w="1400" w:type="dxa"/>
            <w:vAlign w:val="center"/>
          </w:tcPr>
          <w:p w14:paraId="36B89AE7" w14:textId="3F5803C0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39 (0.35-5.50)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63B9A1F" w14:textId="62461C4D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56 (0.16-2.01)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67948D92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81 (0.15-21.02)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908130C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55CF9A9C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35 (0.21-8.70)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186B380D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40 (0.07-2.38)</w:t>
            </w:r>
          </w:p>
        </w:tc>
      </w:tr>
      <w:tr w:rsidR="001400B6" w:rsidRPr="009F54C8" w14:paraId="61B7D1BE" w14:textId="77777777" w:rsidTr="00873C6C">
        <w:trPr>
          <w:trHeight w:val="142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5DE979" w14:textId="77777777" w:rsidR="001400B6" w:rsidRPr="009F54C8" w:rsidRDefault="001400B6" w:rsidP="000922FB">
            <w:pPr>
              <w:spacing w:after="0" w:line="240" w:lineRule="auto"/>
              <w:ind w:left="174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KG2A- CD57+</w:t>
            </w:r>
          </w:p>
        </w:tc>
        <w:tc>
          <w:tcPr>
            <w:tcW w:w="15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D29DE0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92 (0.68-5.46)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FF68D3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68 (0.59-4.77)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vAlign w:val="center"/>
          </w:tcPr>
          <w:p w14:paraId="7F395A61" w14:textId="08BE5DF6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02 (0.34-3.02)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vAlign w:val="center"/>
          </w:tcPr>
          <w:p w14:paraId="2BCF3F02" w14:textId="2E94B804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98 (0.25-3.92)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65474F" w14:textId="631B5D18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0.69 (0.18-2.60)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6D87AD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NC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FAD9DB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1.50 (0.09-25.15)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847083" w14:textId="77777777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2.39 (0.37-15.44)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DD3625" w14:textId="3799EF80" w:rsidR="001400B6" w:rsidRPr="009F54C8" w:rsidRDefault="001400B6" w:rsidP="000922FB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</w:pPr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9.00 (0.98-82.</w:t>
            </w:r>
            <w:proofErr w:type="gramStart"/>
            <w:r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50)</w:t>
            </w:r>
            <w:r w:rsidR="00764C06" w:rsidRPr="009F54C8">
              <w:rPr>
                <w:rFonts w:ascii="Arial Narrow" w:eastAsia="Times New Roman" w:hAnsi="Arial Narrow" w:cstheme="minorHAnsi"/>
                <w:color w:val="404040"/>
                <w:sz w:val="17"/>
                <w:szCs w:val="17"/>
              </w:rPr>
              <w:t>*</w:t>
            </w:r>
            <w:proofErr w:type="gramEnd"/>
          </w:p>
        </w:tc>
      </w:tr>
    </w:tbl>
    <w:p w14:paraId="53F9F7BE" w14:textId="3B8ECD93" w:rsidR="000C64F9" w:rsidRDefault="00E04288" w:rsidP="008A0CCA">
      <w:pPr>
        <w:spacing w:after="200" w:line="276" w:lineRule="auto"/>
      </w:pPr>
      <w:r w:rsidRPr="009F54C8">
        <w:rPr>
          <w:rFonts w:ascii="Arial" w:hAnsi="Arial" w:cs="Arial"/>
          <w:sz w:val="17"/>
          <w:szCs w:val="17"/>
        </w:rPr>
        <w:t>A</w:t>
      </w:r>
      <w:r w:rsidR="00C6150B" w:rsidRPr="009F54C8">
        <w:rPr>
          <w:rFonts w:ascii="Arial" w:hAnsi="Arial" w:cs="Arial"/>
          <w:sz w:val="17"/>
          <w:szCs w:val="17"/>
        </w:rPr>
        <w:t xml:space="preserve">LL: acute lymphoblastic leukemia; OR: odds ratio; CI: confidence interval; MIF: medium intensity of fluorescence; </w:t>
      </w:r>
      <w:r w:rsidR="00B61321" w:rsidRPr="009F54C8">
        <w:rPr>
          <w:rFonts w:ascii="Arial Narrow" w:eastAsia="Times New Roman" w:hAnsi="Arial Narrow" w:cstheme="minorHAnsi"/>
          <w:sz w:val="17"/>
          <w:szCs w:val="17"/>
        </w:rPr>
        <w:t>≥p50</w:t>
      </w:r>
      <w:r w:rsidR="00C6150B" w:rsidRPr="009F54C8">
        <w:rPr>
          <w:rFonts w:ascii="Arial" w:hAnsi="Arial" w:cs="Arial"/>
          <w:sz w:val="17"/>
          <w:szCs w:val="17"/>
        </w:rPr>
        <w:t>: above 50</w:t>
      </w:r>
      <w:r w:rsidR="00C6150B" w:rsidRPr="009F54C8">
        <w:rPr>
          <w:rFonts w:ascii="Arial" w:hAnsi="Arial" w:cs="Arial"/>
          <w:sz w:val="17"/>
          <w:szCs w:val="17"/>
          <w:vertAlign w:val="superscript"/>
        </w:rPr>
        <w:t>th</w:t>
      </w:r>
      <w:r w:rsidR="00C6150B" w:rsidRPr="009F54C8">
        <w:rPr>
          <w:rFonts w:ascii="Arial" w:hAnsi="Arial" w:cs="Arial"/>
          <w:sz w:val="17"/>
          <w:szCs w:val="17"/>
        </w:rPr>
        <w:t xml:space="preserve"> percentile; NK: Natural killer; NC: non-</w:t>
      </w:r>
      <w:proofErr w:type="spellStart"/>
      <w:proofErr w:type="gramStart"/>
      <w:r w:rsidR="00C6150B" w:rsidRPr="009F54C8">
        <w:rPr>
          <w:rFonts w:ascii="Arial" w:hAnsi="Arial" w:cs="Arial"/>
          <w:sz w:val="17"/>
          <w:szCs w:val="17"/>
        </w:rPr>
        <w:t>calculat</w:t>
      </w:r>
      <w:bookmarkEnd w:id="2"/>
      <w:proofErr w:type="spellEnd"/>
      <w:r w:rsidR="00604F3C">
        <w:rPr>
          <w:rFonts w:ascii="Arial" w:hAnsi="Arial" w:cs="Arial"/>
          <w:sz w:val="17"/>
          <w:szCs w:val="17"/>
        </w:rPr>
        <w:t xml:space="preserve">;  </w:t>
      </w:r>
      <w:r w:rsidR="00604F3C" w:rsidRPr="00EF6DE5">
        <w:rPr>
          <w:rFonts w:ascii="Arial Narrow" w:hAnsi="Arial Narrow"/>
          <w:sz w:val="16"/>
          <w:szCs w:val="16"/>
        </w:rPr>
        <w:t>*</w:t>
      </w:r>
      <w:proofErr w:type="gramEnd"/>
      <w:r w:rsidR="00604F3C" w:rsidRPr="00EF6DE5">
        <w:rPr>
          <w:rFonts w:ascii="Arial Narrow" w:hAnsi="Arial Narrow"/>
          <w:sz w:val="16"/>
          <w:szCs w:val="16"/>
        </w:rPr>
        <w:t>:</w:t>
      </w:r>
      <w:r w:rsidR="00604F3C" w:rsidRPr="00256459">
        <w:rPr>
          <w:rFonts w:ascii="Arial Narrow" w:hAnsi="Arial Narrow"/>
          <w:i/>
          <w:iCs/>
          <w:sz w:val="16"/>
          <w:szCs w:val="16"/>
        </w:rPr>
        <w:t>p</w:t>
      </w:r>
      <w:r w:rsidR="00604F3C" w:rsidRPr="00EF6DE5">
        <w:rPr>
          <w:rFonts w:ascii="Arial Narrow" w:hAnsi="Arial Narrow"/>
          <w:sz w:val="16"/>
          <w:szCs w:val="16"/>
        </w:rPr>
        <w:t>&lt;0.05; **:</w:t>
      </w:r>
      <w:r w:rsidR="00604F3C" w:rsidRPr="00256459">
        <w:rPr>
          <w:rFonts w:ascii="Arial Narrow" w:hAnsi="Arial Narrow"/>
          <w:i/>
          <w:iCs/>
          <w:sz w:val="16"/>
          <w:szCs w:val="16"/>
        </w:rPr>
        <w:t xml:space="preserve"> p</w:t>
      </w:r>
      <w:r w:rsidR="00604F3C" w:rsidRPr="00EF6DE5">
        <w:rPr>
          <w:rFonts w:ascii="Arial Narrow" w:hAnsi="Arial Narrow"/>
          <w:sz w:val="16"/>
          <w:szCs w:val="16"/>
        </w:rPr>
        <w:t xml:space="preserve"> &lt;0.01; ***:</w:t>
      </w:r>
      <w:r w:rsidR="00604F3C" w:rsidRPr="00256459">
        <w:rPr>
          <w:rFonts w:ascii="Arial Narrow" w:hAnsi="Arial Narrow"/>
          <w:i/>
          <w:iCs/>
          <w:sz w:val="16"/>
          <w:szCs w:val="16"/>
        </w:rPr>
        <w:t xml:space="preserve"> p</w:t>
      </w:r>
      <w:r w:rsidR="00604F3C" w:rsidRPr="00EF6DE5">
        <w:rPr>
          <w:rFonts w:ascii="Arial Narrow" w:hAnsi="Arial Narrow"/>
          <w:sz w:val="16"/>
          <w:szCs w:val="16"/>
        </w:rPr>
        <w:t xml:space="preserve"> &lt;0.001</w:t>
      </w:r>
    </w:p>
    <w:sectPr w:rsidR="000C64F9" w:rsidSect="008A0C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E85E48" w14:textId="77777777" w:rsidR="00D41E8C" w:rsidRDefault="00D41E8C" w:rsidP="00344780">
      <w:pPr>
        <w:spacing w:after="0" w:line="240" w:lineRule="auto"/>
      </w:pPr>
      <w:r>
        <w:separator/>
      </w:r>
    </w:p>
  </w:endnote>
  <w:endnote w:type="continuationSeparator" w:id="0">
    <w:p w14:paraId="08CBC9C8" w14:textId="77777777" w:rsidR="00D41E8C" w:rsidRDefault="00D41E8C" w:rsidP="00344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7B17A" w14:textId="77777777" w:rsidR="00D41E8C" w:rsidRDefault="00D41E8C" w:rsidP="00344780">
      <w:pPr>
        <w:spacing w:after="0" w:line="240" w:lineRule="auto"/>
      </w:pPr>
      <w:r>
        <w:separator/>
      </w:r>
    </w:p>
  </w:footnote>
  <w:footnote w:type="continuationSeparator" w:id="0">
    <w:p w14:paraId="3A346784" w14:textId="77777777" w:rsidR="00D41E8C" w:rsidRDefault="00D41E8C" w:rsidP="003447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83"/>
    <w:rsid w:val="00004564"/>
    <w:rsid w:val="00006379"/>
    <w:rsid w:val="00015A48"/>
    <w:rsid w:val="0001610B"/>
    <w:rsid w:val="00021757"/>
    <w:rsid w:val="00036329"/>
    <w:rsid w:val="00037BDD"/>
    <w:rsid w:val="00037DD4"/>
    <w:rsid w:val="00055455"/>
    <w:rsid w:val="00086ECF"/>
    <w:rsid w:val="000922FB"/>
    <w:rsid w:val="000C64F9"/>
    <w:rsid w:val="000D36F0"/>
    <w:rsid w:val="000D5FA3"/>
    <w:rsid w:val="000E2062"/>
    <w:rsid w:val="000E6212"/>
    <w:rsid w:val="001260E7"/>
    <w:rsid w:val="001400B6"/>
    <w:rsid w:val="001556DC"/>
    <w:rsid w:val="00157164"/>
    <w:rsid w:val="00157383"/>
    <w:rsid w:val="00187939"/>
    <w:rsid w:val="001A08E0"/>
    <w:rsid w:val="001A0FB0"/>
    <w:rsid w:val="001A7C0A"/>
    <w:rsid w:val="001C09D4"/>
    <w:rsid w:val="001C2788"/>
    <w:rsid w:val="001E3F7F"/>
    <w:rsid w:val="001E6F55"/>
    <w:rsid w:val="002638F1"/>
    <w:rsid w:val="002750DA"/>
    <w:rsid w:val="00287093"/>
    <w:rsid w:val="00293934"/>
    <w:rsid w:val="002B2EF3"/>
    <w:rsid w:val="002C2181"/>
    <w:rsid w:val="002C29C3"/>
    <w:rsid w:val="002D460E"/>
    <w:rsid w:val="002E3453"/>
    <w:rsid w:val="002F0DE3"/>
    <w:rsid w:val="002F2E55"/>
    <w:rsid w:val="00305961"/>
    <w:rsid w:val="00332AD9"/>
    <w:rsid w:val="00344780"/>
    <w:rsid w:val="00364EFF"/>
    <w:rsid w:val="00386741"/>
    <w:rsid w:val="003B3398"/>
    <w:rsid w:val="003C4687"/>
    <w:rsid w:val="003D3BEE"/>
    <w:rsid w:val="003D44ED"/>
    <w:rsid w:val="003D491E"/>
    <w:rsid w:val="004059CE"/>
    <w:rsid w:val="0042279D"/>
    <w:rsid w:val="00424620"/>
    <w:rsid w:val="00430DFF"/>
    <w:rsid w:val="00432F31"/>
    <w:rsid w:val="00451C9B"/>
    <w:rsid w:val="0046054A"/>
    <w:rsid w:val="004A0067"/>
    <w:rsid w:val="004A667D"/>
    <w:rsid w:val="004D02B6"/>
    <w:rsid w:val="004D3EBA"/>
    <w:rsid w:val="004D744A"/>
    <w:rsid w:val="005239DB"/>
    <w:rsid w:val="00525C80"/>
    <w:rsid w:val="005571F6"/>
    <w:rsid w:val="00557A39"/>
    <w:rsid w:val="00560C28"/>
    <w:rsid w:val="0057696A"/>
    <w:rsid w:val="00580D2C"/>
    <w:rsid w:val="005C1C68"/>
    <w:rsid w:val="005C4EA3"/>
    <w:rsid w:val="00604605"/>
    <w:rsid w:val="00604F3C"/>
    <w:rsid w:val="006110A6"/>
    <w:rsid w:val="0064432A"/>
    <w:rsid w:val="00644BE8"/>
    <w:rsid w:val="00686EBF"/>
    <w:rsid w:val="00693158"/>
    <w:rsid w:val="00697167"/>
    <w:rsid w:val="006D4D13"/>
    <w:rsid w:val="00741546"/>
    <w:rsid w:val="00742CAA"/>
    <w:rsid w:val="00745BFB"/>
    <w:rsid w:val="00764C06"/>
    <w:rsid w:val="00770A32"/>
    <w:rsid w:val="00795623"/>
    <w:rsid w:val="007A7F0B"/>
    <w:rsid w:val="007B0E6B"/>
    <w:rsid w:val="007B49A8"/>
    <w:rsid w:val="007D14EE"/>
    <w:rsid w:val="007D1CF1"/>
    <w:rsid w:val="007E41BE"/>
    <w:rsid w:val="00814454"/>
    <w:rsid w:val="00843ED3"/>
    <w:rsid w:val="00865A17"/>
    <w:rsid w:val="00865FE0"/>
    <w:rsid w:val="00866964"/>
    <w:rsid w:val="00871783"/>
    <w:rsid w:val="00873164"/>
    <w:rsid w:val="00873C6C"/>
    <w:rsid w:val="0087431B"/>
    <w:rsid w:val="00876EE3"/>
    <w:rsid w:val="00881D9E"/>
    <w:rsid w:val="00885966"/>
    <w:rsid w:val="00886857"/>
    <w:rsid w:val="008A0CCA"/>
    <w:rsid w:val="008A766D"/>
    <w:rsid w:val="008B03F7"/>
    <w:rsid w:val="008B14EF"/>
    <w:rsid w:val="008B3215"/>
    <w:rsid w:val="008C0BA9"/>
    <w:rsid w:val="008C4D88"/>
    <w:rsid w:val="008C5435"/>
    <w:rsid w:val="008C6545"/>
    <w:rsid w:val="008C7851"/>
    <w:rsid w:val="008D4B7E"/>
    <w:rsid w:val="0091472A"/>
    <w:rsid w:val="009167AD"/>
    <w:rsid w:val="00920390"/>
    <w:rsid w:val="00923721"/>
    <w:rsid w:val="009542F4"/>
    <w:rsid w:val="00957FAE"/>
    <w:rsid w:val="00960AEA"/>
    <w:rsid w:val="009635AD"/>
    <w:rsid w:val="00975266"/>
    <w:rsid w:val="00981912"/>
    <w:rsid w:val="00981DDB"/>
    <w:rsid w:val="0098771C"/>
    <w:rsid w:val="009A0A82"/>
    <w:rsid w:val="009C1EFC"/>
    <w:rsid w:val="009F54C8"/>
    <w:rsid w:val="00A05318"/>
    <w:rsid w:val="00A11966"/>
    <w:rsid w:val="00A20D1B"/>
    <w:rsid w:val="00A33156"/>
    <w:rsid w:val="00A33CED"/>
    <w:rsid w:val="00A40B76"/>
    <w:rsid w:val="00A45656"/>
    <w:rsid w:val="00A4652D"/>
    <w:rsid w:val="00A67D59"/>
    <w:rsid w:val="00A943C2"/>
    <w:rsid w:val="00AB326C"/>
    <w:rsid w:val="00AE5929"/>
    <w:rsid w:val="00B42215"/>
    <w:rsid w:val="00B61321"/>
    <w:rsid w:val="00B66230"/>
    <w:rsid w:val="00B72BF8"/>
    <w:rsid w:val="00B80F8B"/>
    <w:rsid w:val="00B92506"/>
    <w:rsid w:val="00B94B1D"/>
    <w:rsid w:val="00BA074C"/>
    <w:rsid w:val="00BD1008"/>
    <w:rsid w:val="00BF1A42"/>
    <w:rsid w:val="00C04D0D"/>
    <w:rsid w:val="00C17AD8"/>
    <w:rsid w:val="00C33548"/>
    <w:rsid w:val="00C44197"/>
    <w:rsid w:val="00C45A57"/>
    <w:rsid w:val="00C60142"/>
    <w:rsid w:val="00C6150B"/>
    <w:rsid w:val="00C65689"/>
    <w:rsid w:val="00C72625"/>
    <w:rsid w:val="00C81A8A"/>
    <w:rsid w:val="00C97FDF"/>
    <w:rsid w:val="00CA0404"/>
    <w:rsid w:val="00CA6BFF"/>
    <w:rsid w:val="00CB0120"/>
    <w:rsid w:val="00CC2259"/>
    <w:rsid w:val="00CD0BBD"/>
    <w:rsid w:val="00CD3215"/>
    <w:rsid w:val="00CD76A0"/>
    <w:rsid w:val="00D02715"/>
    <w:rsid w:val="00D26839"/>
    <w:rsid w:val="00D313A8"/>
    <w:rsid w:val="00D41E8C"/>
    <w:rsid w:val="00D54916"/>
    <w:rsid w:val="00D74EE5"/>
    <w:rsid w:val="00D878EF"/>
    <w:rsid w:val="00DB1CCB"/>
    <w:rsid w:val="00DC64A9"/>
    <w:rsid w:val="00DC792A"/>
    <w:rsid w:val="00DD191A"/>
    <w:rsid w:val="00DD6768"/>
    <w:rsid w:val="00DF40AC"/>
    <w:rsid w:val="00DF5485"/>
    <w:rsid w:val="00E00EEE"/>
    <w:rsid w:val="00E02918"/>
    <w:rsid w:val="00E04288"/>
    <w:rsid w:val="00E05A7B"/>
    <w:rsid w:val="00E1571A"/>
    <w:rsid w:val="00E27357"/>
    <w:rsid w:val="00E35513"/>
    <w:rsid w:val="00E4793F"/>
    <w:rsid w:val="00EA74EC"/>
    <w:rsid w:val="00EB0ED4"/>
    <w:rsid w:val="00ED4963"/>
    <w:rsid w:val="00F05E5B"/>
    <w:rsid w:val="00F25C09"/>
    <w:rsid w:val="00F50541"/>
    <w:rsid w:val="00F53F3D"/>
    <w:rsid w:val="00F55986"/>
    <w:rsid w:val="00F71DC0"/>
    <w:rsid w:val="00F762CD"/>
    <w:rsid w:val="00FA4203"/>
    <w:rsid w:val="00FD6BFF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CEBE"/>
  <w15:chartTrackingRefBased/>
  <w15:docId w15:val="{4E848529-113D-44C7-934C-8441F4F51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783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71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1783"/>
    <w:rPr>
      <w:rFonts w:ascii="Segoe UI" w:hAnsi="Segoe UI" w:cs="Segoe UI"/>
      <w:sz w:val="18"/>
      <w:szCs w:val="18"/>
      <w:lang w:val="es-MX"/>
    </w:rPr>
  </w:style>
  <w:style w:type="paragraph" w:styleId="Descripcin">
    <w:name w:val="caption"/>
    <w:basedOn w:val="Normal"/>
    <w:next w:val="Normal"/>
    <w:uiPriority w:val="35"/>
    <w:unhideWhenUsed/>
    <w:qFormat/>
    <w:rsid w:val="00430D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30DF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0DF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0DFF"/>
    <w:rPr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447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478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447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44780"/>
    <w:rPr>
      <w:lang w:val="en-US"/>
    </w:rPr>
  </w:style>
  <w:style w:type="table" w:styleId="Tablanormal2">
    <w:name w:val="Plain Table 2"/>
    <w:basedOn w:val="Tablanormal"/>
    <w:uiPriority w:val="42"/>
    <w:rsid w:val="003447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364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9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1DACC-A84E-4A1F-9D31-2DA39F104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5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ERO VALENZUELA VÁZQUEZ</dc:creator>
  <cp:keywords/>
  <dc:description/>
  <cp:lastModifiedBy>Mario Cruz</cp:lastModifiedBy>
  <cp:revision>2</cp:revision>
  <dcterms:created xsi:type="dcterms:W3CDTF">2022-10-24T17:03:00Z</dcterms:created>
  <dcterms:modified xsi:type="dcterms:W3CDTF">2022-10-24T17:03:00Z</dcterms:modified>
</cp:coreProperties>
</file>